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7775DA" w14:textId="77777777" w:rsidR="00393509" w:rsidRPr="00F124FC" w:rsidRDefault="00265EB0" w:rsidP="00393509">
      <w:pPr>
        <w:rPr>
          <w:b/>
          <w:sz w:val="18"/>
          <w:szCs w:val="18"/>
        </w:rPr>
      </w:pPr>
      <w:bookmarkStart w:id="0" w:name="_GoBack"/>
      <w:bookmarkEnd w:id="0"/>
      <w:r>
        <w:rPr>
          <w:rFonts w:hint="eastAsia"/>
          <w:b/>
          <w:sz w:val="18"/>
          <w:szCs w:val="18"/>
        </w:rPr>
        <w:t xml:space="preserve">Supplementary </w:t>
      </w:r>
      <w:r w:rsidR="005E62FC" w:rsidRPr="00F124FC">
        <w:rPr>
          <w:b/>
          <w:sz w:val="18"/>
          <w:szCs w:val="18"/>
        </w:rPr>
        <w:t>T</w:t>
      </w:r>
      <w:r w:rsidR="00393509" w:rsidRPr="00F124FC">
        <w:rPr>
          <w:b/>
          <w:sz w:val="18"/>
          <w:szCs w:val="18"/>
        </w:rPr>
        <w:t xml:space="preserve">able </w:t>
      </w:r>
      <w:r w:rsidR="005E62FC" w:rsidRPr="00F124FC">
        <w:rPr>
          <w:b/>
          <w:sz w:val="18"/>
          <w:szCs w:val="18"/>
        </w:rPr>
        <w:t>1</w:t>
      </w:r>
      <w:r w:rsidR="00957304" w:rsidRPr="00F124FC">
        <w:rPr>
          <w:b/>
          <w:sz w:val="18"/>
          <w:szCs w:val="18"/>
        </w:rPr>
        <w:t>.</w:t>
      </w:r>
      <w:r w:rsidR="00393509" w:rsidRPr="00F124FC">
        <w:rPr>
          <w:b/>
          <w:sz w:val="18"/>
          <w:szCs w:val="18"/>
        </w:rPr>
        <w:t xml:space="preserve"> Energy/protein intakes</w:t>
      </w:r>
      <w:r w:rsidR="002F50C5" w:rsidRPr="00F124FC">
        <w:rPr>
          <w:b/>
          <w:sz w:val="18"/>
          <w:szCs w:val="18"/>
        </w:rPr>
        <w:t xml:space="preserve"> and</w:t>
      </w:r>
      <w:r w:rsidR="00DD3AF7" w:rsidRPr="00F124FC">
        <w:rPr>
          <w:b/>
          <w:sz w:val="18"/>
          <w:szCs w:val="18"/>
        </w:rPr>
        <w:t xml:space="preserve"> </w:t>
      </w:r>
      <w:r w:rsidR="00393509" w:rsidRPr="00F124FC">
        <w:rPr>
          <w:b/>
          <w:sz w:val="18"/>
          <w:szCs w:val="18"/>
        </w:rPr>
        <w:t>body weights in Experiment 3</w:t>
      </w:r>
      <w:r w:rsidR="00957304" w:rsidRPr="00F124FC">
        <w:rPr>
          <w:b/>
          <w:sz w:val="18"/>
          <w:szCs w:val="18"/>
        </w:rPr>
        <w:t>.</w:t>
      </w:r>
    </w:p>
    <w:p w14:paraId="19F12CA0" w14:textId="77777777" w:rsidR="00393509" w:rsidRPr="00F124FC" w:rsidRDefault="00393509" w:rsidP="00393509">
      <w:pPr>
        <w:jc w:val="right"/>
        <w:rPr>
          <w:sz w:val="18"/>
          <w:szCs w:val="18"/>
        </w:rPr>
      </w:pPr>
    </w:p>
    <w:tbl>
      <w:tblPr>
        <w:tblStyle w:val="TableGrid"/>
        <w:tblW w:w="0" w:type="auto"/>
        <w:tblInd w:w="25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99"/>
        <w:gridCol w:w="1299"/>
        <w:gridCol w:w="1300"/>
        <w:gridCol w:w="1299"/>
        <w:gridCol w:w="1299"/>
        <w:gridCol w:w="1300"/>
      </w:tblGrid>
      <w:tr w:rsidR="00484761" w:rsidRPr="00F124FC" w14:paraId="080884CC" w14:textId="77777777" w:rsidTr="00484761">
        <w:trPr>
          <w:trHeight w:val="414"/>
        </w:trPr>
        <w:tc>
          <w:tcPr>
            <w:tcW w:w="1418" w:type="dxa"/>
            <w:tcBorders>
              <w:top w:val="single" w:sz="18" w:space="0" w:color="auto"/>
              <w:bottom w:val="single" w:sz="6" w:space="0" w:color="auto"/>
            </w:tcBorders>
          </w:tcPr>
          <w:p w14:paraId="5449B67D" w14:textId="77777777" w:rsidR="00393509" w:rsidRPr="00F124FC" w:rsidRDefault="00393509" w:rsidP="00FA53B4">
            <w:pPr>
              <w:rPr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single" w:sz="18" w:space="0" w:color="auto"/>
              <w:bottom w:val="single" w:sz="6" w:space="0" w:color="auto"/>
            </w:tcBorders>
          </w:tcPr>
          <w:p w14:paraId="2AEAB460" w14:textId="77777777" w:rsidR="00393509" w:rsidRPr="00F124FC" w:rsidRDefault="00393509" w:rsidP="00FA53B4">
            <w:pPr>
              <w:jc w:val="center"/>
              <w:rPr>
                <w:b/>
                <w:sz w:val="18"/>
                <w:szCs w:val="18"/>
              </w:rPr>
            </w:pPr>
            <w:r w:rsidRPr="00F124FC">
              <w:rPr>
                <w:b/>
                <w:sz w:val="18"/>
                <w:szCs w:val="18"/>
              </w:rPr>
              <w:t>CT</w:t>
            </w:r>
          </w:p>
        </w:tc>
        <w:tc>
          <w:tcPr>
            <w:tcW w:w="1299" w:type="dxa"/>
            <w:tcBorders>
              <w:top w:val="single" w:sz="18" w:space="0" w:color="auto"/>
              <w:bottom w:val="single" w:sz="6" w:space="0" w:color="auto"/>
            </w:tcBorders>
          </w:tcPr>
          <w:p w14:paraId="09168DFC" w14:textId="77777777" w:rsidR="00393509" w:rsidRPr="00F124FC" w:rsidRDefault="00393509" w:rsidP="00FA53B4">
            <w:pPr>
              <w:jc w:val="center"/>
              <w:rPr>
                <w:b/>
                <w:sz w:val="18"/>
                <w:szCs w:val="18"/>
              </w:rPr>
            </w:pPr>
            <w:r w:rsidRPr="00F124FC">
              <w:rPr>
                <w:b/>
                <w:sz w:val="18"/>
                <w:szCs w:val="18"/>
              </w:rPr>
              <w:t>3% CN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6" w:space="0" w:color="auto"/>
            </w:tcBorders>
          </w:tcPr>
          <w:p w14:paraId="4151BE7C" w14:textId="77777777" w:rsidR="00484761" w:rsidRPr="00F124FC" w:rsidRDefault="00393509" w:rsidP="00484761">
            <w:pPr>
              <w:jc w:val="center"/>
              <w:rPr>
                <w:b/>
                <w:sz w:val="18"/>
                <w:szCs w:val="18"/>
              </w:rPr>
            </w:pPr>
            <w:r w:rsidRPr="00F124FC">
              <w:rPr>
                <w:b/>
                <w:sz w:val="18"/>
                <w:szCs w:val="18"/>
              </w:rPr>
              <w:t>3% CN</w:t>
            </w:r>
            <w:r w:rsidR="00484761" w:rsidRPr="00F124FC">
              <w:rPr>
                <w:b/>
                <w:sz w:val="18"/>
                <w:szCs w:val="18"/>
              </w:rPr>
              <w:t xml:space="preserve"> +</w:t>
            </w:r>
          </w:p>
          <w:p w14:paraId="78056EE3" w14:textId="77777777" w:rsidR="00393509" w:rsidRPr="00F124FC" w:rsidRDefault="00393509" w:rsidP="00484761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F124FC">
              <w:rPr>
                <w:b/>
                <w:sz w:val="18"/>
                <w:szCs w:val="18"/>
              </w:rPr>
              <w:t>Cyss</w:t>
            </w:r>
            <w:proofErr w:type="spellEnd"/>
          </w:p>
        </w:tc>
        <w:tc>
          <w:tcPr>
            <w:tcW w:w="1299" w:type="dxa"/>
            <w:tcBorders>
              <w:top w:val="single" w:sz="18" w:space="0" w:color="auto"/>
              <w:bottom w:val="single" w:sz="6" w:space="0" w:color="auto"/>
            </w:tcBorders>
          </w:tcPr>
          <w:p w14:paraId="037C047D" w14:textId="77777777" w:rsidR="00484761" w:rsidRPr="00F124FC" w:rsidRDefault="00393509" w:rsidP="00484761">
            <w:pPr>
              <w:jc w:val="center"/>
              <w:rPr>
                <w:b/>
                <w:sz w:val="18"/>
                <w:szCs w:val="18"/>
              </w:rPr>
            </w:pPr>
            <w:r w:rsidRPr="00F124FC">
              <w:rPr>
                <w:b/>
                <w:sz w:val="18"/>
                <w:szCs w:val="18"/>
              </w:rPr>
              <w:t>3% CN</w:t>
            </w:r>
            <w:r w:rsidR="00484761" w:rsidRPr="00F124FC">
              <w:rPr>
                <w:b/>
                <w:sz w:val="18"/>
                <w:szCs w:val="18"/>
              </w:rPr>
              <w:t xml:space="preserve"> +</w:t>
            </w:r>
          </w:p>
          <w:p w14:paraId="47C4D300" w14:textId="77777777" w:rsidR="00393509" w:rsidRPr="00F124FC" w:rsidRDefault="00393509" w:rsidP="00484761">
            <w:pPr>
              <w:jc w:val="center"/>
              <w:rPr>
                <w:b/>
                <w:sz w:val="18"/>
                <w:szCs w:val="18"/>
              </w:rPr>
            </w:pPr>
            <w:r w:rsidRPr="00F124FC">
              <w:rPr>
                <w:b/>
                <w:sz w:val="18"/>
                <w:szCs w:val="18"/>
              </w:rPr>
              <w:t>GSH</w:t>
            </w:r>
          </w:p>
        </w:tc>
        <w:tc>
          <w:tcPr>
            <w:tcW w:w="1299" w:type="dxa"/>
            <w:tcBorders>
              <w:top w:val="single" w:sz="18" w:space="0" w:color="auto"/>
              <w:bottom w:val="single" w:sz="6" w:space="0" w:color="auto"/>
            </w:tcBorders>
          </w:tcPr>
          <w:p w14:paraId="64DF8B8D" w14:textId="77777777" w:rsidR="00393509" w:rsidRPr="00F124FC" w:rsidRDefault="00393509" w:rsidP="00484761">
            <w:pPr>
              <w:jc w:val="center"/>
              <w:rPr>
                <w:b/>
                <w:sz w:val="18"/>
                <w:szCs w:val="18"/>
              </w:rPr>
            </w:pPr>
            <w:r w:rsidRPr="00F124FC">
              <w:rPr>
                <w:b/>
                <w:sz w:val="18"/>
                <w:szCs w:val="18"/>
              </w:rPr>
              <w:t>3% CN</w:t>
            </w:r>
            <w:r w:rsidR="00484761" w:rsidRPr="00F124FC">
              <w:rPr>
                <w:b/>
                <w:sz w:val="18"/>
                <w:szCs w:val="18"/>
              </w:rPr>
              <w:t xml:space="preserve"> + </w:t>
            </w:r>
            <w:r w:rsidRPr="00F124FC">
              <w:rPr>
                <w:b/>
                <w:sz w:val="18"/>
                <w:szCs w:val="18"/>
              </w:rPr>
              <w:t>GSSG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6" w:space="0" w:color="auto"/>
            </w:tcBorders>
          </w:tcPr>
          <w:p w14:paraId="6EF99748" w14:textId="77777777" w:rsidR="0001426F" w:rsidRPr="00F124FC" w:rsidRDefault="00393509" w:rsidP="0001426F">
            <w:pPr>
              <w:jc w:val="center"/>
              <w:rPr>
                <w:b/>
                <w:sz w:val="18"/>
                <w:szCs w:val="18"/>
              </w:rPr>
            </w:pPr>
            <w:r w:rsidRPr="00F124FC">
              <w:rPr>
                <w:b/>
                <w:sz w:val="18"/>
                <w:szCs w:val="18"/>
              </w:rPr>
              <w:t>3% CN</w:t>
            </w:r>
            <w:r w:rsidR="0001426F" w:rsidRPr="00F124FC">
              <w:rPr>
                <w:b/>
                <w:sz w:val="18"/>
                <w:szCs w:val="18"/>
              </w:rPr>
              <w:t xml:space="preserve"> +</w:t>
            </w:r>
          </w:p>
          <w:p w14:paraId="782D970B" w14:textId="77777777" w:rsidR="00393509" w:rsidRPr="00F124FC" w:rsidRDefault="00393509" w:rsidP="00FA53B4">
            <w:pPr>
              <w:jc w:val="center"/>
              <w:rPr>
                <w:b/>
                <w:sz w:val="18"/>
                <w:szCs w:val="18"/>
              </w:rPr>
            </w:pPr>
            <w:r w:rsidRPr="00F124FC">
              <w:rPr>
                <w:b/>
                <w:sz w:val="18"/>
                <w:szCs w:val="18"/>
              </w:rPr>
              <w:t>Glu/</w:t>
            </w:r>
            <w:proofErr w:type="spellStart"/>
            <w:r w:rsidRPr="00F124FC">
              <w:rPr>
                <w:b/>
                <w:sz w:val="18"/>
                <w:szCs w:val="18"/>
              </w:rPr>
              <w:t>Cyss</w:t>
            </w:r>
            <w:proofErr w:type="spellEnd"/>
            <w:r w:rsidRPr="00F124FC">
              <w:rPr>
                <w:b/>
                <w:sz w:val="18"/>
                <w:szCs w:val="18"/>
              </w:rPr>
              <w:t>/</w:t>
            </w:r>
            <w:proofErr w:type="spellStart"/>
            <w:r w:rsidRPr="00F124FC">
              <w:rPr>
                <w:b/>
                <w:sz w:val="18"/>
                <w:szCs w:val="18"/>
              </w:rPr>
              <w:t>Gly</w:t>
            </w:r>
            <w:proofErr w:type="spellEnd"/>
          </w:p>
        </w:tc>
      </w:tr>
      <w:tr w:rsidR="00484761" w:rsidRPr="00F124FC" w14:paraId="0F6BF1EC" w14:textId="77777777" w:rsidTr="00484761">
        <w:trPr>
          <w:trHeight w:val="213"/>
        </w:trPr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14:paraId="49DB4D11" w14:textId="77777777" w:rsidR="00484761" w:rsidRPr="00F124FC" w:rsidRDefault="00484761" w:rsidP="00FA53B4">
            <w:pPr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>Energy Intake</w:t>
            </w:r>
          </w:p>
          <w:p w14:paraId="7D285F89" w14:textId="77777777" w:rsidR="00393509" w:rsidRPr="00F124FC" w:rsidRDefault="00393509" w:rsidP="00FA53B4">
            <w:pPr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>(kJ/d)</w:t>
            </w:r>
          </w:p>
        </w:tc>
        <w:tc>
          <w:tcPr>
            <w:tcW w:w="1299" w:type="dxa"/>
            <w:tcBorders>
              <w:top w:val="single" w:sz="6" w:space="0" w:color="auto"/>
              <w:bottom w:val="nil"/>
            </w:tcBorders>
          </w:tcPr>
          <w:p w14:paraId="10E60D39" w14:textId="77777777" w:rsidR="00393509" w:rsidRPr="00F124FC" w:rsidRDefault="00CF2949" w:rsidP="00FA53B4">
            <w:pPr>
              <w:jc w:val="center"/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>210.0</w:t>
            </w:r>
            <w:r w:rsidR="00393509" w:rsidRPr="00F124FC">
              <w:rPr>
                <w:sz w:val="18"/>
                <w:szCs w:val="18"/>
              </w:rPr>
              <w:t xml:space="preserve"> </w:t>
            </w:r>
            <w:r w:rsidR="00393509" w:rsidRPr="00F124FC">
              <w:rPr>
                <w:rFonts w:eastAsia="MS Mincho"/>
                <w:sz w:val="18"/>
                <w:szCs w:val="18"/>
              </w:rPr>
              <w:t>±</w:t>
            </w:r>
            <w:r w:rsidRPr="00F124FC">
              <w:rPr>
                <w:rFonts w:eastAsia="MS Mincho"/>
                <w:sz w:val="18"/>
                <w:szCs w:val="18"/>
              </w:rPr>
              <w:t xml:space="preserve"> 19.2</w:t>
            </w:r>
            <w:r w:rsidR="000A30BA" w:rsidRPr="00F124FC">
              <w:rPr>
                <w:rFonts w:eastAsia="MS Minch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single" w:sz="6" w:space="0" w:color="auto"/>
              <w:bottom w:val="nil"/>
            </w:tcBorders>
          </w:tcPr>
          <w:p w14:paraId="64960052" w14:textId="77777777" w:rsidR="00393509" w:rsidRPr="00F124FC" w:rsidRDefault="00CF2949" w:rsidP="00FA53B4">
            <w:pPr>
              <w:jc w:val="center"/>
              <w:rPr>
                <w:b/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>110.0</w:t>
            </w:r>
            <w:r w:rsidR="00393509" w:rsidRPr="00F124FC">
              <w:rPr>
                <w:sz w:val="18"/>
                <w:szCs w:val="18"/>
              </w:rPr>
              <w:t xml:space="preserve"> </w:t>
            </w:r>
            <w:r w:rsidR="00393509" w:rsidRPr="00F124FC">
              <w:rPr>
                <w:rFonts w:eastAsia="MS Mincho"/>
                <w:sz w:val="18"/>
                <w:szCs w:val="18"/>
              </w:rPr>
              <w:t>±</w:t>
            </w:r>
            <w:r w:rsidRPr="00F124FC">
              <w:rPr>
                <w:rFonts w:eastAsia="MS Mincho"/>
                <w:sz w:val="18"/>
                <w:szCs w:val="18"/>
              </w:rPr>
              <w:t xml:space="preserve"> 4.8</w:t>
            </w:r>
            <w:r w:rsidR="000A30BA" w:rsidRPr="00F124FC">
              <w:rPr>
                <w:rFonts w:eastAsia="MS Minch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single" w:sz="6" w:space="0" w:color="auto"/>
              <w:bottom w:val="nil"/>
            </w:tcBorders>
          </w:tcPr>
          <w:p w14:paraId="699747F7" w14:textId="77777777" w:rsidR="00393509" w:rsidRPr="00F124FC" w:rsidRDefault="00CF2949" w:rsidP="00FA53B4">
            <w:pPr>
              <w:jc w:val="center"/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 xml:space="preserve">118.4 </w:t>
            </w:r>
            <w:r w:rsidRPr="00F124FC">
              <w:rPr>
                <w:rFonts w:eastAsia="MS Mincho"/>
                <w:sz w:val="18"/>
                <w:szCs w:val="18"/>
              </w:rPr>
              <w:t>±</w:t>
            </w:r>
            <w:r w:rsidRPr="00F124FC">
              <w:rPr>
                <w:sz w:val="18"/>
                <w:szCs w:val="18"/>
              </w:rPr>
              <w:t xml:space="preserve"> 10.0</w:t>
            </w:r>
            <w:r w:rsidR="000A30BA" w:rsidRPr="00F124FC">
              <w:rPr>
                <w:rFonts w:eastAsia="MS Minch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9" w:type="dxa"/>
            <w:tcBorders>
              <w:top w:val="single" w:sz="6" w:space="0" w:color="auto"/>
              <w:bottom w:val="nil"/>
            </w:tcBorders>
          </w:tcPr>
          <w:p w14:paraId="6BB0CA6F" w14:textId="77777777" w:rsidR="00393509" w:rsidRPr="00F124FC" w:rsidRDefault="00CF2949" w:rsidP="00FA53B4">
            <w:pPr>
              <w:jc w:val="center"/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>123.6</w:t>
            </w:r>
            <w:r w:rsidR="00393509" w:rsidRPr="00F124FC">
              <w:rPr>
                <w:sz w:val="18"/>
                <w:szCs w:val="18"/>
              </w:rPr>
              <w:t xml:space="preserve"> </w:t>
            </w:r>
            <w:r w:rsidR="00393509" w:rsidRPr="00F124FC">
              <w:rPr>
                <w:rFonts w:eastAsia="MS Mincho"/>
                <w:sz w:val="18"/>
                <w:szCs w:val="18"/>
              </w:rPr>
              <w:t>±</w:t>
            </w:r>
            <w:r w:rsidRPr="00F124FC">
              <w:rPr>
                <w:rFonts w:eastAsia="MS Mincho"/>
                <w:sz w:val="18"/>
                <w:szCs w:val="18"/>
              </w:rPr>
              <w:t xml:space="preserve"> 14.0</w:t>
            </w:r>
            <w:r w:rsidR="000A30BA" w:rsidRPr="00F124FC">
              <w:rPr>
                <w:rFonts w:eastAsia="MS Minch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9" w:type="dxa"/>
            <w:tcBorders>
              <w:top w:val="single" w:sz="6" w:space="0" w:color="auto"/>
              <w:bottom w:val="nil"/>
            </w:tcBorders>
          </w:tcPr>
          <w:p w14:paraId="78530041" w14:textId="77777777" w:rsidR="00393509" w:rsidRPr="00F124FC" w:rsidRDefault="00CF2949" w:rsidP="00FA53B4">
            <w:pPr>
              <w:jc w:val="center"/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>125.9</w:t>
            </w:r>
            <w:r w:rsidR="00393509" w:rsidRPr="00F124FC">
              <w:rPr>
                <w:sz w:val="18"/>
                <w:szCs w:val="18"/>
              </w:rPr>
              <w:t xml:space="preserve"> </w:t>
            </w:r>
            <w:r w:rsidR="00393509" w:rsidRPr="00F124FC">
              <w:rPr>
                <w:rFonts w:eastAsia="MS Mincho"/>
                <w:sz w:val="18"/>
                <w:szCs w:val="18"/>
              </w:rPr>
              <w:t>±</w:t>
            </w:r>
            <w:r w:rsidRPr="00F124FC">
              <w:rPr>
                <w:rFonts w:eastAsia="MS Mincho"/>
                <w:sz w:val="18"/>
                <w:szCs w:val="18"/>
              </w:rPr>
              <w:t xml:space="preserve"> 1.5</w:t>
            </w:r>
            <w:r w:rsidR="000A30BA" w:rsidRPr="00F124FC">
              <w:rPr>
                <w:rFonts w:eastAsia="MS Minch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single" w:sz="6" w:space="0" w:color="auto"/>
              <w:bottom w:val="nil"/>
            </w:tcBorders>
          </w:tcPr>
          <w:p w14:paraId="233DA83D" w14:textId="77777777" w:rsidR="00393509" w:rsidRPr="00F124FC" w:rsidRDefault="00CF2949" w:rsidP="00FA53B4">
            <w:pPr>
              <w:jc w:val="center"/>
              <w:rPr>
                <w:sz w:val="18"/>
                <w:szCs w:val="18"/>
              </w:rPr>
            </w:pPr>
            <w:r w:rsidRPr="00F124FC">
              <w:rPr>
                <w:rFonts w:eastAsia="MS Mincho"/>
                <w:sz w:val="18"/>
                <w:szCs w:val="18"/>
              </w:rPr>
              <w:t>115.4</w:t>
            </w:r>
            <w:r w:rsidR="00393509" w:rsidRPr="00F124FC">
              <w:rPr>
                <w:rFonts w:eastAsia="MS Mincho"/>
                <w:sz w:val="18"/>
                <w:szCs w:val="18"/>
              </w:rPr>
              <w:t xml:space="preserve"> ±</w:t>
            </w:r>
            <w:r w:rsidRPr="00F124FC">
              <w:rPr>
                <w:rFonts w:eastAsia="MS Mincho"/>
                <w:sz w:val="18"/>
                <w:szCs w:val="18"/>
              </w:rPr>
              <w:t xml:space="preserve"> 4.8</w:t>
            </w:r>
            <w:r w:rsidR="000A30BA" w:rsidRPr="00F124FC">
              <w:rPr>
                <w:rFonts w:eastAsia="MS Mincho"/>
                <w:sz w:val="18"/>
                <w:szCs w:val="18"/>
                <w:vertAlign w:val="superscript"/>
              </w:rPr>
              <w:t>b</w:t>
            </w:r>
            <w:r w:rsidR="00393509" w:rsidRPr="00F124FC">
              <w:rPr>
                <w:rFonts w:eastAsia="MS Mincho"/>
                <w:sz w:val="18"/>
                <w:szCs w:val="18"/>
              </w:rPr>
              <w:t xml:space="preserve"> </w:t>
            </w:r>
          </w:p>
        </w:tc>
      </w:tr>
      <w:tr w:rsidR="00484761" w:rsidRPr="00F124FC" w14:paraId="17EBD3AD" w14:textId="77777777" w:rsidTr="00484761">
        <w:trPr>
          <w:trHeight w:val="213"/>
        </w:trPr>
        <w:tc>
          <w:tcPr>
            <w:tcW w:w="1418" w:type="dxa"/>
            <w:tcBorders>
              <w:top w:val="nil"/>
              <w:bottom w:val="nil"/>
            </w:tcBorders>
          </w:tcPr>
          <w:p w14:paraId="3B2CA255" w14:textId="77777777" w:rsidR="00484761" w:rsidRPr="00F124FC" w:rsidRDefault="00484761" w:rsidP="00393509">
            <w:pPr>
              <w:tabs>
                <w:tab w:val="left" w:pos="935"/>
              </w:tabs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>Protein Intake</w:t>
            </w:r>
          </w:p>
          <w:p w14:paraId="3A5C682D" w14:textId="77777777" w:rsidR="00393509" w:rsidRPr="00F124FC" w:rsidRDefault="00393509" w:rsidP="00393509">
            <w:pPr>
              <w:tabs>
                <w:tab w:val="left" w:pos="935"/>
              </w:tabs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>(g/d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6156343" w14:textId="77777777" w:rsidR="00393509" w:rsidRPr="00F124FC" w:rsidRDefault="00CF2949" w:rsidP="004B2D70">
            <w:pPr>
              <w:jc w:val="center"/>
              <w:rPr>
                <w:sz w:val="18"/>
                <w:szCs w:val="18"/>
              </w:rPr>
            </w:pPr>
            <w:r w:rsidRPr="00F124FC">
              <w:rPr>
                <w:rFonts w:eastAsia="MS Mincho"/>
                <w:sz w:val="18"/>
                <w:szCs w:val="18"/>
              </w:rPr>
              <w:t>2.4</w:t>
            </w:r>
            <w:r w:rsidR="004B2D70" w:rsidRPr="00F124FC">
              <w:rPr>
                <w:rFonts w:eastAsia="MS Mincho"/>
                <w:sz w:val="18"/>
                <w:szCs w:val="18"/>
              </w:rPr>
              <w:t>7</w:t>
            </w:r>
            <w:r w:rsidR="00393509" w:rsidRPr="00F124FC">
              <w:rPr>
                <w:rFonts w:eastAsia="MS Mincho"/>
                <w:sz w:val="18"/>
                <w:szCs w:val="18"/>
              </w:rPr>
              <w:t xml:space="preserve"> ±</w:t>
            </w:r>
            <w:r w:rsidRPr="00F124FC">
              <w:rPr>
                <w:rFonts w:eastAsia="MS Mincho"/>
                <w:sz w:val="18"/>
                <w:szCs w:val="18"/>
              </w:rPr>
              <w:t xml:space="preserve"> 0.23</w:t>
            </w:r>
            <w:r w:rsidR="006B2C52" w:rsidRPr="00F124FC">
              <w:rPr>
                <w:rFonts w:eastAsia="MS Minch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D8DBDCE" w14:textId="77777777" w:rsidR="00393509" w:rsidRPr="00F124FC" w:rsidRDefault="00CF2949" w:rsidP="00393509">
            <w:pPr>
              <w:jc w:val="center"/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>0.20</w:t>
            </w:r>
            <w:r w:rsidR="00393509" w:rsidRPr="00F124FC">
              <w:rPr>
                <w:sz w:val="18"/>
                <w:szCs w:val="18"/>
              </w:rPr>
              <w:t xml:space="preserve"> </w:t>
            </w:r>
            <w:r w:rsidR="00393509" w:rsidRPr="00F124FC">
              <w:rPr>
                <w:rFonts w:eastAsia="MS Mincho"/>
                <w:sz w:val="18"/>
                <w:szCs w:val="18"/>
              </w:rPr>
              <w:t>±</w:t>
            </w:r>
            <w:r w:rsidRPr="00F124FC">
              <w:rPr>
                <w:rFonts w:eastAsia="MS Mincho"/>
                <w:sz w:val="18"/>
                <w:szCs w:val="18"/>
              </w:rPr>
              <w:t xml:space="preserve"> 0.01</w:t>
            </w:r>
            <w:r w:rsidR="000A30BA" w:rsidRPr="00F124FC">
              <w:rPr>
                <w:rFonts w:eastAsia="MS Minch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1B77814" w14:textId="77777777" w:rsidR="00393509" w:rsidRPr="00F124FC" w:rsidRDefault="00CF2949" w:rsidP="00393509">
            <w:pPr>
              <w:jc w:val="center"/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 xml:space="preserve">0.21 </w:t>
            </w:r>
            <w:r w:rsidRPr="00F124FC">
              <w:rPr>
                <w:rFonts w:eastAsia="MS Mincho"/>
                <w:sz w:val="18"/>
                <w:szCs w:val="18"/>
              </w:rPr>
              <w:t>± 0.02</w:t>
            </w:r>
            <w:r w:rsidR="000A30BA" w:rsidRPr="00F124FC">
              <w:rPr>
                <w:rFonts w:eastAsia="MS Minch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6867500" w14:textId="77777777" w:rsidR="00393509" w:rsidRPr="00F124FC" w:rsidRDefault="00393509" w:rsidP="00393509">
            <w:pPr>
              <w:jc w:val="center"/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 xml:space="preserve">0.22 </w:t>
            </w:r>
            <w:r w:rsidRPr="00F124FC">
              <w:rPr>
                <w:rFonts w:eastAsia="MS Mincho"/>
                <w:sz w:val="18"/>
                <w:szCs w:val="18"/>
              </w:rPr>
              <w:t>±</w:t>
            </w:r>
            <w:r w:rsidR="00CF2949" w:rsidRPr="00F124FC">
              <w:rPr>
                <w:rFonts w:eastAsia="MS Mincho"/>
                <w:sz w:val="18"/>
                <w:szCs w:val="18"/>
              </w:rPr>
              <w:t xml:space="preserve"> 0.03</w:t>
            </w:r>
            <w:r w:rsidR="000A30BA" w:rsidRPr="00F124FC">
              <w:rPr>
                <w:rFonts w:eastAsia="MS Minch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F4363C1" w14:textId="77777777" w:rsidR="00393509" w:rsidRPr="00F124FC" w:rsidRDefault="00CF2949" w:rsidP="00393509">
            <w:pPr>
              <w:jc w:val="center"/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>0.23</w:t>
            </w:r>
            <w:r w:rsidR="00393509" w:rsidRPr="00F124FC">
              <w:rPr>
                <w:sz w:val="18"/>
                <w:szCs w:val="18"/>
              </w:rPr>
              <w:t xml:space="preserve"> </w:t>
            </w:r>
            <w:r w:rsidR="00393509" w:rsidRPr="00F124FC">
              <w:rPr>
                <w:rFonts w:eastAsia="MS Mincho"/>
                <w:sz w:val="18"/>
                <w:szCs w:val="18"/>
              </w:rPr>
              <w:t>±</w:t>
            </w:r>
            <w:r w:rsidRPr="00F124FC">
              <w:rPr>
                <w:rFonts w:eastAsia="MS Mincho"/>
                <w:sz w:val="18"/>
                <w:szCs w:val="18"/>
              </w:rPr>
              <w:t xml:space="preserve"> 0.00</w:t>
            </w:r>
            <w:r w:rsidR="000A30BA" w:rsidRPr="00F124FC">
              <w:rPr>
                <w:rFonts w:eastAsia="MS Minch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3756CC63" w14:textId="77777777" w:rsidR="00393509" w:rsidRPr="00F124FC" w:rsidRDefault="00CF2949" w:rsidP="00393509">
            <w:pPr>
              <w:jc w:val="center"/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>0.22</w:t>
            </w:r>
            <w:r w:rsidR="00393509" w:rsidRPr="00F124FC">
              <w:rPr>
                <w:sz w:val="18"/>
                <w:szCs w:val="18"/>
              </w:rPr>
              <w:t xml:space="preserve"> </w:t>
            </w:r>
            <w:r w:rsidR="00393509" w:rsidRPr="00F124FC">
              <w:rPr>
                <w:rFonts w:eastAsia="MS Mincho"/>
                <w:sz w:val="18"/>
                <w:szCs w:val="18"/>
              </w:rPr>
              <w:t>±</w:t>
            </w:r>
            <w:r w:rsidRPr="00F124FC">
              <w:rPr>
                <w:rFonts w:eastAsia="MS Mincho"/>
                <w:sz w:val="18"/>
                <w:szCs w:val="18"/>
              </w:rPr>
              <w:t xml:space="preserve"> 0.01</w:t>
            </w:r>
            <w:r w:rsidR="000A30BA" w:rsidRPr="00F124FC">
              <w:rPr>
                <w:rFonts w:eastAsia="MS Mincho"/>
                <w:sz w:val="18"/>
                <w:szCs w:val="18"/>
                <w:vertAlign w:val="superscript"/>
              </w:rPr>
              <w:t>b</w:t>
            </w:r>
          </w:p>
        </w:tc>
      </w:tr>
      <w:tr w:rsidR="00484761" w:rsidRPr="00F124FC" w14:paraId="1D369072" w14:textId="77777777" w:rsidTr="00484761">
        <w:trPr>
          <w:trHeight w:val="213"/>
        </w:trPr>
        <w:tc>
          <w:tcPr>
            <w:tcW w:w="1418" w:type="dxa"/>
            <w:tcBorders>
              <w:top w:val="nil"/>
              <w:bottom w:val="nil"/>
            </w:tcBorders>
          </w:tcPr>
          <w:p w14:paraId="4D2441EE" w14:textId="77777777" w:rsidR="00484761" w:rsidRPr="00F124FC" w:rsidRDefault="00484761" w:rsidP="00393509">
            <w:pPr>
              <w:tabs>
                <w:tab w:val="left" w:pos="935"/>
              </w:tabs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>Body Weight</w:t>
            </w:r>
          </w:p>
          <w:p w14:paraId="03021624" w14:textId="77777777" w:rsidR="00393509" w:rsidRPr="00F124FC" w:rsidRDefault="00393509" w:rsidP="00393509">
            <w:pPr>
              <w:tabs>
                <w:tab w:val="left" w:pos="935"/>
              </w:tabs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>(g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2180BEB" w14:textId="77777777" w:rsidR="00393509" w:rsidRPr="00F124FC" w:rsidRDefault="00393509" w:rsidP="00393509">
            <w:pPr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F8DE99F" w14:textId="77777777" w:rsidR="00393509" w:rsidRPr="00F124FC" w:rsidRDefault="00393509" w:rsidP="003935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324872E4" w14:textId="77777777" w:rsidR="00393509" w:rsidRPr="00F124FC" w:rsidRDefault="00393509" w:rsidP="003935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06C6A06" w14:textId="77777777" w:rsidR="00393509" w:rsidRPr="00F124FC" w:rsidRDefault="00393509" w:rsidP="003935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A2C2FCF" w14:textId="77777777" w:rsidR="00393509" w:rsidRPr="00F124FC" w:rsidRDefault="00393509" w:rsidP="003935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0C330AEB" w14:textId="77777777" w:rsidR="00393509" w:rsidRPr="00F124FC" w:rsidRDefault="00393509" w:rsidP="00393509">
            <w:pPr>
              <w:jc w:val="center"/>
              <w:rPr>
                <w:sz w:val="18"/>
                <w:szCs w:val="18"/>
              </w:rPr>
            </w:pPr>
          </w:p>
        </w:tc>
      </w:tr>
      <w:tr w:rsidR="00484761" w:rsidRPr="00F124FC" w14:paraId="240C8732" w14:textId="77777777" w:rsidTr="00484761">
        <w:trPr>
          <w:trHeight w:val="213"/>
        </w:trPr>
        <w:tc>
          <w:tcPr>
            <w:tcW w:w="1418" w:type="dxa"/>
            <w:tcBorders>
              <w:top w:val="nil"/>
              <w:bottom w:val="nil"/>
            </w:tcBorders>
          </w:tcPr>
          <w:p w14:paraId="51502C4C" w14:textId="77777777" w:rsidR="00393509" w:rsidRPr="00F124FC" w:rsidRDefault="00393509" w:rsidP="00393509">
            <w:pPr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 xml:space="preserve">  </w:t>
            </w:r>
            <w:r w:rsidR="00880973" w:rsidRPr="00F124FC">
              <w:rPr>
                <w:sz w:val="18"/>
                <w:szCs w:val="18"/>
              </w:rPr>
              <w:t xml:space="preserve"> </w:t>
            </w:r>
            <w:r w:rsidRPr="00F124FC">
              <w:rPr>
                <w:sz w:val="18"/>
                <w:szCs w:val="18"/>
              </w:rPr>
              <w:t>Week 0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BC03302" w14:textId="77777777" w:rsidR="00393509" w:rsidRPr="00F124FC" w:rsidRDefault="002F5B05" w:rsidP="00393509">
            <w:pPr>
              <w:jc w:val="center"/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 xml:space="preserve">80.1 </w:t>
            </w:r>
            <w:r w:rsidRPr="00F124FC">
              <w:rPr>
                <w:rFonts w:eastAsia="MS Mincho"/>
                <w:sz w:val="18"/>
                <w:szCs w:val="18"/>
              </w:rPr>
              <w:t>± 8.4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7718D92" w14:textId="77777777" w:rsidR="00393509" w:rsidRPr="00F124FC" w:rsidRDefault="008C6843" w:rsidP="008C6843">
            <w:pPr>
              <w:jc w:val="center"/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>81.0</w:t>
            </w:r>
            <w:r w:rsidR="002F5B05" w:rsidRPr="00F124FC">
              <w:rPr>
                <w:sz w:val="18"/>
                <w:szCs w:val="18"/>
              </w:rPr>
              <w:t xml:space="preserve"> </w:t>
            </w:r>
            <w:r w:rsidR="002F5B05" w:rsidRPr="00F124FC">
              <w:rPr>
                <w:rFonts w:eastAsia="MS Mincho"/>
                <w:sz w:val="18"/>
                <w:szCs w:val="18"/>
              </w:rPr>
              <w:t xml:space="preserve">± </w:t>
            </w:r>
            <w:r w:rsidRPr="00F124FC">
              <w:rPr>
                <w:rFonts w:eastAsia="MS Mincho"/>
                <w:sz w:val="18"/>
                <w:szCs w:val="18"/>
              </w:rPr>
              <w:t>4.0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0A50FC93" w14:textId="77777777" w:rsidR="00393509" w:rsidRPr="00F124FC" w:rsidRDefault="002F5B05" w:rsidP="008C6843">
            <w:pPr>
              <w:jc w:val="center"/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>80.</w:t>
            </w:r>
            <w:r w:rsidR="008C6843" w:rsidRPr="00F124FC">
              <w:rPr>
                <w:sz w:val="18"/>
                <w:szCs w:val="18"/>
              </w:rPr>
              <w:t>5</w:t>
            </w:r>
            <w:r w:rsidRPr="00F124FC">
              <w:rPr>
                <w:sz w:val="18"/>
                <w:szCs w:val="18"/>
              </w:rPr>
              <w:t xml:space="preserve"> </w:t>
            </w:r>
            <w:r w:rsidRPr="00F124FC">
              <w:rPr>
                <w:rFonts w:eastAsia="MS Mincho"/>
                <w:sz w:val="18"/>
                <w:szCs w:val="18"/>
              </w:rPr>
              <w:t>± 6.</w:t>
            </w:r>
            <w:r w:rsidR="008C6843" w:rsidRPr="00F124FC">
              <w:rPr>
                <w:rFonts w:eastAsia="MS Mincho"/>
                <w:sz w:val="18"/>
                <w:szCs w:val="18"/>
              </w:rPr>
              <w:t>9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FF64168" w14:textId="77777777" w:rsidR="00393509" w:rsidRPr="00F124FC" w:rsidRDefault="008C6843" w:rsidP="00393509">
            <w:pPr>
              <w:jc w:val="center"/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 xml:space="preserve">80.5 </w:t>
            </w:r>
            <w:r w:rsidRPr="00F124FC">
              <w:rPr>
                <w:rFonts w:eastAsia="MS Mincho"/>
                <w:sz w:val="18"/>
                <w:szCs w:val="18"/>
              </w:rPr>
              <w:t>± 5.7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53820DB" w14:textId="77777777" w:rsidR="00393509" w:rsidRPr="00F124FC" w:rsidRDefault="002F5B05" w:rsidP="008C6843">
            <w:pPr>
              <w:jc w:val="center"/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>80.</w:t>
            </w:r>
            <w:r w:rsidR="008C6843" w:rsidRPr="00F124FC">
              <w:rPr>
                <w:sz w:val="18"/>
                <w:szCs w:val="18"/>
              </w:rPr>
              <w:t>8</w:t>
            </w:r>
            <w:r w:rsidRPr="00F124FC">
              <w:rPr>
                <w:sz w:val="18"/>
                <w:szCs w:val="18"/>
              </w:rPr>
              <w:t xml:space="preserve"> </w:t>
            </w:r>
            <w:r w:rsidRPr="00F124FC">
              <w:rPr>
                <w:rFonts w:eastAsia="MS Mincho"/>
                <w:sz w:val="18"/>
                <w:szCs w:val="18"/>
              </w:rPr>
              <w:t xml:space="preserve">± </w:t>
            </w:r>
            <w:r w:rsidR="008C6843" w:rsidRPr="00F124FC">
              <w:rPr>
                <w:rFonts w:eastAsia="MS Mincho"/>
                <w:sz w:val="18"/>
                <w:szCs w:val="18"/>
              </w:rPr>
              <w:t>3.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55511E84" w14:textId="77777777" w:rsidR="00393509" w:rsidRPr="00F124FC" w:rsidRDefault="002F5B05" w:rsidP="004B2D70">
            <w:pPr>
              <w:jc w:val="center"/>
              <w:rPr>
                <w:rFonts w:eastAsia="MS Mincho"/>
                <w:sz w:val="18"/>
                <w:szCs w:val="18"/>
              </w:rPr>
            </w:pPr>
            <w:r w:rsidRPr="00F124FC">
              <w:rPr>
                <w:rFonts w:eastAsia="MS Mincho"/>
                <w:sz w:val="18"/>
                <w:szCs w:val="18"/>
              </w:rPr>
              <w:t>80.</w:t>
            </w:r>
            <w:r w:rsidR="008C6843" w:rsidRPr="00F124FC">
              <w:rPr>
                <w:rFonts w:eastAsia="MS Mincho"/>
                <w:sz w:val="18"/>
                <w:szCs w:val="18"/>
              </w:rPr>
              <w:t>6</w:t>
            </w:r>
            <w:r w:rsidRPr="00F124FC">
              <w:rPr>
                <w:rFonts w:eastAsia="MS Mincho"/>
                <w:sz w:val="18"/>
                <w:szCs w:val="18"/>
              </w:rPr>
              <w:t xml:space="preserve"> ± </w:t>
            </w:r>
            <w:r w:rsidR="008C6843" w:rsidRPr="00F124FC">
              <w:rPr>
                <w:rFonts w:eastAsia="MS Mincho"/>
                <w:sz w:val="18"/>
                <w:szCs w:val="18"/>
              </w:rPr>
              <w:t>6.</w:t>
            </w:r>
            <w:r w:rsidR="004B2D70" w:rsidRPr="00F124FC">
              <w:rPr>
                <w:rFonts w:eastAsia="MS Mincho"/>
                <w:sz w:val="18"/>
                <w:szCs w:val="18"/>
              </w:rPr>
              <w:t>2</w:t>
            </w:r>
          </w:p>
        </w:tc>
      </w:tr>
      <w:tr w:rsidR="00484761" w:rsidRPr="00F124FC" w14:paraId="342B44B6" w14:textId="77777777" w:rsidTr="00484761">
        <w:trPr>
          <w:trHeight w:val="213"/>
        </w:trPr>
        <w:tc>
          <w:tcPr>
            <w:tcW w:w="1418" w:type="dxa"/>
            <w:tcBorders>
              <w:top w:val="nil"/>
              <w:bottom w:val="single" w:sz="18" w:space="0" w:color="auto"/>
            </w:tcBorders>
          </w:tcPr>
          <w:p w14:paraId="0FAB4975" w14:textId="77777777" w:rsidR="00393509" w:rsidRPr="00F124FC" w:rsidRDefault="0055073D" w:rsidP="00393509">
            <w:pPr>
              <w:tabs>
                <w:tab w:val="left" w:pos="935"/>
              </w:tabs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 xml:space="preserve">   Week </w:t>
            </w:r>
            <w:r w:rsidR="00393509" w:rsidRPr="00F124FC">
              <w:rPr>
                <w:sz w:val="18"/>
                <w:szCs w:val="18"/>
              </w:rPr>
              <w:t>4</w:t>
            </w:r>
          </w:p>
        </w:tc>
        <w:tc>
          <w:tcPr>
            <w:tcW w:w="1299" w:type="dxa"/>
            <w:tcBorders>
              <w:top w:val="nil"/>
              <w:bottom w:val="single" w:sz="18" w:space="0" w:color="auto"/>
            </w:tcBorders>
          </w:tcPr>
          <w:p w14:paraId="392DBB23" w14:textId="77777777" w:rsidR="00393509" w:rsidRPr="00F124FC" w:rsidRDefault="002F5B05" w:rsidP="00393509">
            <w:pPr>
              <w:jc w:val="center"/>
              <w:rPr>
                <w:sz w:val="18"/>
                <w:szCs w:val="18"/>
              </w:rPr>
            </w:pPr>
            <w:r w:rsidRPr="00F124FC">
              <w:rPr>
                <w:rFonts w:eastAsia="MS Mincho"/>
                <w:sz w:val="18"/>
                <w:szCs w:val="18"/>
              </w:rPr>
              <w:t>218.1</w:t>
            </w:r>
            <w:r w:rsidR="00DA4DBC" w:rsidRPr="00F124FC">
              <w:rPr>
                <w:rFonts w:eastAsia="MS Mincho"/>
                <w:sz w:val="18"/>
                <w:szCs w:val="18"/>
              </w:rPr>
              <w:t xml:space="preserve"> </w:t>
            </w:r>
            <w:r w:rsidR="00393509" w:rsidRPr="00F124FC">
              <w:rPr>
                <w:rFonts w:eastAsia="MS Mincho"/>
                <w:sz w:val="18"/>
                <w:szCs w:val="18"/>
              </w:rPr>
              <w:t>±</w:t>
            </w:r>
            <w:r w:rsidRPr="00F124FC">
              <w:rPr>
                <w:rFonts w:eastAsia="MS Mincho"/>
                <w:sz w:val="18"/>
                <w:szCs w:val="18"/>
              </w:rPr>
              <w:t xml:space="preserve"> 18.3</w:t>
            </w:r>
            <w:r w:rsidR="00393509" w:rsidRPr="00F124FC">
              <w:rPr>
                <w:rFonts w:eastAsia="MS Minch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nil"/>
              <w:bottom w:val="single" w:sz="18" w:space="0" w:color="auto"/>
            </w:tcBorders>
          </w:tcPr>
          <w:p w14:paraId="2A70F8F2" w14:textId="77777777" w:rsidR="00393509" w:rsidRPr="00F124FC" w:rsidRDefault="008C6843" w:rsidP="00393509">
            <w:pPr>
              <w:jc w:val="center"/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 xml:space="preserve">70.1 </w:t>
            </w:r>
            <w:r w:rsidRPr="00F124FC">
              <w:rPr>
                <w:rFonts w:eastAsia="MS Mincho"/>
                <w:sz w:val="18"/>
                <w:szCs w:val="18"/>
              </w:rPr>
              <w:t>± 2.4</w:t>
            </w:r>
            <w:r w:rsidR="00393509" w:rsidRPr="00F124FC">
              <w:rPr>
                <w:rFonts w:eastAsia="MS Minch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bottom w:val="single" w:sz="18" w:space="0" w:color="auto"/>
            </w:tcBorders>
          </w:tcPr>
          <w:p w14:paraId="4B0B1D7A" w14:textId="77777777" w:rsidR="00393509" w:rsidRPr="00F124FC" w:rsidRDefault="008C6843" w:rsidP="008C6843">
            <w:pPr>
              <w:jc w:val="center"/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 xml:space="preserve">83.9 </w:t>
            </w:r>
            <w:r w:rsidRPr="00F124FC">
              <w:rPr>
                <w:rFonts w:eastAsia="MS Mincho"/>
                <w:sz w:val="18"/>
                <w:szCs w:val="18"/>
              </w:rPr>
              <w:t>± 6.7</w:t>
            </w:r>
            <w:r w:rsidR="000A30BA" w:rsidRPr="00F124FC">
              <w:rPr>
                <w:rFonts w:eastAsia="MS Minch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9" w:type="dxa"/>
            <w:tcBorders>
              <w:top w:val="nil"/>
              <w:bottom w:val="single" w:sz="18" w:space="0" w:color="auto"/>
            </w:tcBorders>
          </w:tcPr>
          <w:p w14:paraId="0476A8B1" w14:textId="77777777" w:rsidR="00393509" w:rsidRPr="00F124FC" w:rsidRDefault="008C6843" w:rsidP="00393509">
            <w:pPr>
              <w:jc w:val="center"/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 xml:space="preserve">82.5 </w:t>
            </w:r>
            <w:r w:rsidRPr="00F124FC">
              <w:rPr>
                <w:rFonts w:eastAsia="MS Mincho"/>
                <w:sz w:val="18"/>
                <w:szCs w:val="18"/>
              </w:rPr>
              <w:t>± 7.2</w:t>
            </w:r>
            <w:r w:rsidR="00393509" w:rsidRPr="00F124FC">
              <w:rPr>
                <w:rFonts w:eastAsia="MS Minch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9" w:type="dxa"/>
            <w:tcBorders>
              <w:top w:val="nil"/>
              <w:bottom w:val="single" w:sz="18" w:space="0" w:color="auto"/>
            </w:tcBorders>
          </w:tcPr>
          <w:p w14:paraId="573239D5" w14:textId="77777777" w:rsidR="00393509" w:rsidRPr="00F124FC" w:rsidRDefault="008C6843" w:rsidP="00393509">
            <w:pPr>
              <w:jc w:val="center"/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 xml:space="preserve">83.6 </w:t>
            </w:r>
            <w:r w:rsidRPr="00F124FC">
              <w:rPr>
                <w:rFonts w:eastAsia="MS Mincho"/>
                <w:sz w:val="18"/>
                <w:szCs w:val="18"/>
              </w:rPr>
              <w:t>± 2.6</w:t>
            </w:r>
            <w:r w:rsidR="00393509" w:rsidRPr="00F124FC">
              <w:rPr>
                <w:rFonts w:eastAsia="MS Minch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bottom w:val="single" w:sz="18" w:space="0" w:color="auto"/>
            </w:tcBorders>
          </w:tcPr>
          <w:p w14:paraId="3CE18EAD" w14:textId="77777777" w:rsidR="00393509" w:rsidRPr="00F124FC" w:rsidRDefault="002F5B05" w:rsidP="008C6843">
            <w:pPr>
              <w:jc w:val="center"/>
              <w:rPr>
                <w:sz w:val="18"/>
                <w:szCs w:val="18"/>
              </w:rPr>
            </w:pPr>
            <w:r w:rsidRPr="00F124FC">
              <w:rPr>
                <w:sz w:val="18"/>
                <w:szCs w:val="18"/>
              </w:rPr>
              <w:t>8</w:t>
            </w:r>
            <w:r w:rsidR="008C6843" w:rsidRPr="00F124FC">
              <w:rPr>
                <w:sz w:val="18"/>
                <w:szCs w:val="18"/>
              </w:rPr>
              <w:t>2.2</w:t>
            </w:r>
            <w:r w:rsidR="00393509" w:rsidRPr="00F124FC">
              <w:rPr>
                <w:sz w:val="18"/>
                <w:szCs w:val="18"/>
              </w:rPr>
              <w:t xml:space="preserve"> </w:t>
            </w:r>
            <w:r w:rsidR="00393509" w:rsidRPr="00F124FC">
              <w:rPr>
                <w:rFonts w:eastAsia="MS Mincho"/>
                <w:sz w:val="18"/>
                <w:szCs w:val="18"/>
              </w:rPr>
              <w:t>±</w:t>
            </w:r>
            <w:r w:rsidRPr="00F124FC">
              <w:rPr>
                <w:rFonts w:eastAsia="MS Mincho"/>
                <w:sz w:val="18"/>
                <w:szCs w:val="18"/>
              </w:rPr>
              <w:t xml:space="preserve"> </w:t>
            </w:r>
            <w:r w:rsidR="008C6843" w:rsidRPr="00F124FC">
              <w:rPr>
                <w:rFonts w:eastAsia="MS Mincho"/>
                <w:sz w:val="18"/>
                <w:szCs w:val="18"/>
              </w:rPr>
              <w:t>1.3</w:t>
            </w:r>
            <w:r w:rsidR="00393509" w:rsidRPr="00F124FC">
              <w:rPr>
                <w:rFonts w:eastAsia="MS Mincho"/>
                <w:sz w:val="18"/>
                <w:szCs w:val="18"/>
                <w:vertAlign w:val="superscript"/>
              </w:rPr>
              <w:t>b</w:t>
            </w:r>
          </w:p>
        </w:tc>
      </w:tr>
    </w:tbl>
    <w:p w14:paraId="7AF7C6FE" w14:textId="77777777" w:rsidR="00FA53B4" w:rsidRPr="00F124FC" w:rsidRDefault="00393509" w:rsidP="00323530">
      <w:pPr>
        <w:rPr>
          <w:sz w:val="18"/>
          <w:szCs w:val="18"/>
        </w:rPr>
      </w:pPr>
      <w:r w:rsidRPr="00F124FC">
        <w:rPr>
          <w:sz w:val="18"/>
          <w:szCs w:val="18"/>
        </w:rPr>
        <w:t xml:space="preserve">Data are expressed as means </w:t>
      </w:r>
      <w:r w:rsidRPr="00F124FC">
        <w:rPr>
          <w:rFonts w:eastAsia="MS Mincho"/>
          <w:sz w:val="18"/>
          <w:szCs w:val="18"/>
        </w:rPr>
        <w:t>± SD</w:t>
      </w:r>
      <w:r w:rsidRPr="00F124FC">
        <w:rPr>
          <w:sz w:val="18"/>
          <w:szCs w:val="18"/>
        </w:rPr>
        <w:t xml:space="preserve"> (</w:t>
      </w:r>
      <w:r w:rsidRPr="00F124FC">
        <w:rPr>
          <w:i/>
          <w:sz w:val="18"/>
          <w:szCs w:val="18"/>
        </w:rPr>
        <w:t>n</w:t>
      </w:r>
      <w:r w:rsidR="0055073D" w:rsidRPr="00F124FC">
        <w:rPr>
          <w:sz w:val="18"/>
          <w:szCs w:val="18"/>
        </w:rPr>
        <w:t xml:space="preserve"> = 3</w:t>
      </w:r>
      <w:r w:rsidRPr="00F124FC">
        <w:rPr>
          <w:sz w:val="18"/>
          <w:szCs w:val="18"/>
        </w:rPr>
        <w:t xml:space="preserve">), </w:t>
      </w:r>
      <w:r w:rsidR="00B95FD0" w:rsidRPr="00F124FC">
        <w:rPr>
          <w:sz w:val="18"/>
          <w:szCs w:val="18"/>
        </w:rPr>
        <w:t>and v</w:t>
      </w:r>
      <w:r w:rsidRPr="00F124FC">
        <w:rPr>
          <w:sz w:val="18"/>
          <w:szCs w:val="18"/>
        </w:rPr>
        <w:t>alues with different superscript letters are significantly different (</w:t>
      </w:r>
      <w:r w:rsidRPr="00F124FC">
        <w:rPr>
          <w:i/>
          <w:sz w:val="18"/>
          <w:szCs w:val="18"/>
        </w:rPr>
        <w:t>P</w:t>
      </w:r>
      <w:r w:rsidRPr="00F124FC">
        <w:rPr>
          <w:sz w:val="18"/>
          <w:szCs w:val="18"/>
        </w:rPr>
        <w:t xml:space="preserve"> &lt; 0.05). </w:t>
      </w:r>
      <w:r w:rsidR="000A30BA" w:rsidRPr="00F124FC">
        <w:rPr>
          <w:sz w:val="18"/>
          <w:szCs w:val="18"/>
        </w:rPr>
        <w:t xml:space="preserve">CN, CT, </w:t>
      </w:r>
      <w:proofErr w:type="spellStart"/>
      <w:r w:rsidR="000A30BA" w:rsidRPr="00F124FC">
        <w:rPr>
          <w:sz w:val="18"/>
          <w:szCs w:val="18"/>
        </w:rPr>
        <w:t>Cyss</w:t>
      </w:r>
      <w:proofErr w:type="spellEnd"/>
      <w:r w:rsidR="000A30BA" w:rsidRPr="00F124FC">
        <w:rPr>
          <w:sz w:val="18"/>
          <w:szCs w:val="18"/>
        </w:rPr>
        <w:t xml:space="preserve">, Glu, </w:t>
      </w:r>
      <w:proofErr w:type="spellStart"/>
      <w:r w:rsidR="000A30BA" w:rsidRPr="00F124FC">
        <w:rPr>
          <w:sz w:val="18"/>
          <w:szCs w:val="18"/>
        </w:rPr>
        <w:t>Gly</w:t>
      </w:r>
      <w:proofErr w:type="spellEnd"/>
      <w:r w:rsidR="000A30BA" w:rsidRPr="00F124FC">
        <w:rPr>
          <w:sz w:val="18"/>
          <w:szCs w:val="18"/>
        </w:rPr>
        <w:t xml:space="preserve"> GSH, and GSSG</w:t>
      </w:r>
      <w:r w:rsidRPr="00F124FC">
        <w:rPr>
          <w:sz w:val="18"/>
          <w:szCs w:val="18"/>
        </w:rPr>
        <w:t xml:space="preserve"> denote casein, control, cystine, </w:t>
      </w:r>
      <w:r w:rsidR="000A30BA" w:rsidRPr="00F124FC">
        <w:rPr>
          <w:sz w:val="18"/>
          <w:szCs w:val="18"/>
        </w:rPr>
        <w:t>glutamine, glycine</w:t>
      </w:r>
      <w:r w:rsidRPr="00F124FC">
        <w:rPr>
          <w:sz w:val="18"/>
          <w:szCs w:val="18"/>
        </w:rPr>
        <w:t xml:space="preserve">, </w:t>
      </w:r>
      <w:r w:rsidR="00DC6938" w:rsidRPr="00F124FC">
        <w:rPr>
          <w:sz w:val="18"/>
          <w:szCs w:val="18"/>
        </w:rPr>
        <w:t>glutathione, and glutathione disulfide, respectively.</w:t>
      </w:r>
    </w:p>
    <w:p w14:paraId="0E99E60D" w14:textId="77777777" w:rsidR="00FA53B4" w:rsidRPr="00F124FC" w:rsidRDefault="00FA53B4">
      <w:pPr>
        <w:rPr>
          <w:sz w:val="24"/>
          <w:szCs w:val="24"/>
        </w:rPr>
      </w:pPr>
      <w:r w:rsidRPr="00F124FC">
        <w:rPr>
          <w:sz w:val="24"/>
          <w:szCs w:val="24"/>
        </w:rPr>
        <w:br w:type="page"/>
      </w:r>
    </w:p>
    <w:p w14:paraId="411B4A3A" w14:textId="77777777" w:rsidR="006E541A" w:rsidRPr="00F124FC" w:rsidRDefault="00265EB0" w:rsidP="006E541A">
      <w:pPr>
        <w:rPr>
          <w:b/>
          <w:sz w:val="18"/>
        </w:rPr>
      </w:pPr>
      <w:r>
        <w:rPr>
          <w:rFonts w:hint="eastAsia"/>
          <w:b/>
          <w:sz w:val="18"/>
        </w:rPr>
        <w:lastRenderedPageBreak/>
        <w:t xml:space="preserve">Supplementary </w:t>
      </w:r>
      <w:r w:rsidR="006E541A" w:rsidRPr="00F124FC">
        <w:rPr>
          <w:b/>
          <w:sz w:val="18"/>
        </w:rPr>
        <w:t xml:space="preserve">Table </w:t>
      </w:r>
      <w:r w:rsidR="005E62FC" w:rsidRPr="00F124FC">
        <w:rPr>
          <w:b/>
          <w:sz w:val="18"/>
        </w:rPr>
        <w:t>2</w:t>
      </w:r>
      <w:r w:rsidR="00957304" w:rsidRPr="00F124FC">
        <w:rPr>
          <w:b/>
          <w:sz w:val="18"/>
        </w:rPr>
        <w:t>.</w:t>
      </w:r>
      <w:r w:rsidR="006E541A" w:rsidRPr="00F124FC">
        <w:rPr>
          <w:b/>
          <w:sz w:val="18"/>
        </w:rPr>
        <w:t xml:space="preserve"> </w:t>
      </w:r>
      <w:r w:rsidR="006E541A" w:rsidRPr="00F124FC">
        <w:rPr>
          <w:b/>
          <w:sz w:val="18"/>
          <w:szCs w:val="24"/>
        </w:rPr>
        <w:t>Hepatic albumin and 4E-BP1 gene expression in Experiment 3.</w:t>
      </w:r>
    </w:p>
    <w:p w14:paraId="4EFB742D" w14:textId="77777777" w:rsidR="006E541A" w:rsidRPr="00F124FC" w:rsidRDefault="006E541A" w:rsidP="006E541A">
      <w:pPr>
        <w:jc w:val="right"/>
        <w:rPr>
          <w:sz w:val="18"/>
        </w:rPr>
      </w:pPr>
    </w:p>
    <w:tbl>
      <w:tblPr>
        <w:tblStyle w:val="TableGrid"/>
        <w:tblW w:w="0" w:type="auto"/>
        <w:tblInd w:w="21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1"/>
        <w:gridCol w:w="1212"/>
        <w:gridCol w:w="1216"/>
        <w:gridCol w:w="1240"/>
        <w:gridCol w:w="1215"/>
        <w:gridCol w:w="1254"/>
        <w:gridCol w:w="1492"/>
      </w:tblGrid>
      <w:tr w:rsidR="006E541A" w:rsidRPr="00F124FC" w14:paraId="6DE4A85A" w14:textId="77777777" w:rsidTr="00FF0E09">
        <w:trPr>
          <w:trHeight w:val="414"/>
        </w:trPr>
        <w:tc>
          <w:tcPr>
            <w:tcW w:w="2442" w:type="dxa"/>
            <w:tcBorders>
              <w:top w:val="single" w:sz="18" w:space="0" w:color="auto"/>
              <w:bottom w:val="single" w:sz="6" w:space="0" w:color="auto"/>
            </w:tcBorders>
          </w:tcPr>
          <w:p w14:paraId="1FA4CBC6" w14:textId="77777777" w:rsidR="006E541A" w:rsidRPr="00F124FC" w:rsidRDefault="006E541A" w:rsidP="00FF0E09">
            <w:pPr>
              <w:rPr>
                <w:sz w:val="18"/>
              </w:rPr>
            </w:pPr>
          </w:p>
        </w:tc>
        <w:tc>
          <w:tcPr>
            <w:tcW w:w="1724" w:type="dxa"/>
            <w:tcBorders>
              <w:top w:val="single" w:sz="18" w:space="0" w:color="auto"/>
              <w:bottom w:val="single" w:sz="6" w:space="0" w:color="auto"/>
            </w:tcBorders>
          </w:tcPr>
          <w:p w14:paraId="102A3436" w14:textId="77777777" w:rsidR="006E541A" w:rsidRPr="00F124FC" w:rsidRDefault="006E541A" w:rsidP="00FF0E09">
            <w:pPr>
              <w:jc w:val="center"/>
              <w:rPr>
                <w:sz w:val="18"/>
              </w:rPr>
            </w:pPr>
            <w:r w:rsidRPr="00F124FC">
              <w:rPr>
                <w:sz w:val="18"/>
              </w:rPr>
              <w:t>CT</w:t>
            </w:r>
          </w:p>
        </w:tc>
        <w:tc>
          <w:tcPr>
            <w:tcW w:w="1725" w:type="dxa"/>
            <w:tcBorders>
              <w:top w:val="single" w:sz="18" w:space="0" w:color="auto"/>
              <w:bottom w:val="single" w:sz="6" w:space="0" w:color="auto"/>
            </w:tcBorders>
          </w:tcPr>
          <w:p w14:paraId="3E21C7D2" w14:textId="77777777" w:rsidR="006E541A" w:rsidRPr="00F124FC" w:rsidRDefault="006E541A" w:rsidP="00FF0E09">
            <w:pPr>
              <w:jc w:val="center"/>
              <w:rPr>
                <w:sz w:val="18"/>
              </w:rPr>
            </w:pPr>
            <w:r w:rsidRPr="00F124FC">
              <w:rPr>
                <w:sz w:val="18"/>
              </w:rPr>
              <w:t>3% CN</w:t>
            </w:r>
          </w:p>
        </w:tc>
        <w:tc>
          <w:tcPr>
            <w:tcW w:w="1725" w:type="dxa"/>
            <w:tcBorders>
              <w:top w:val="single" w:sz="18" w:space="0" w:color="auto"/>
              <w:bottom w:val="single" w:sz="6" w:space="0" w:color="auto"/>
            </w:tcBorders>
          </w:tcPr>
          <w:p w14:paraId="30FB92B7" w14:textId="77777777" w:rsidR="006E541A" w:rsidRPr="00F124FC" w:rsidRDefault="006E541A" w:rsidP="00FF0E09">
            <w:pPr>
              <w:jc w:val="center"/>
              <w:rPr>
                <w:sz w:val="18"/>
              </w:rPr>
            </w:pPr>
            <w:r w:rsidRPr="00F124FC">
              <w:rPr>
                <w:sz w:val="18"/>
              </w:rPr>
              <w:t>3% CN +</w:t>
            </w:r>
          </w:p>
          <w:p w14:paraId="3E383EA3" w14:textId="77777777" w:rsidR="006E541A" w:rsidRPr="00F124FC" w:rsidRDefault="006E541A" w:rsidP="00FF0E09">
            <w:pPr>
              <w:jc w:val="center"/>
              <w:rPr>
                <w:sz w:val="18"/>
              </w:rPr>
            </w:pPr>
            <w:proofErr w:type="spellStart"/>
            <w:r w:rsidRPr="00F124FC">
              <w:rPr>
                <w:sz w:val="18"/>
              </w:rPr>
              <w:t>Cyss</w:t>
            </w:r>
            <w:proofErr w:type="spellEnd"/>
          </w:p>
        </w:tc>
        <w:tc>
          <w:tcPr>
            <w:tcW w:w="1724" w:type="dxa"/>
            <w:tcBorders>
              <w:top w:val="single" w:sz="18" w:space="0" w:color="auto"/>
              <w:bottom w:val="single" w:sz="6" w:space="0" w:color="auto"/>
            </w:tcBorders>
          </w:tcPr>
          <w:p w14:paraId="0EC7C9FC" w14:textId="77777777" w:rsidR="006E541A" w:rsidRPr="00F124FC" w:rsidRDefault="006E541A" w:rsidP="00FF0E09">
            <w:pPr>
              <w:jc w:val="center"/>
              <w:rPr>
                <w:sz w:val="18"/>
              </w:rPr>
            </w:pPr>
            <w:r w:rsidRPr="00F124FC">
              <w:rPr>
                <w:sz w:val="18"/>
              </w:rPr>
              <w:t>3% CN +</w:t>
            </w:r>
          </w:p>
          <w:p w14:paraId="219C8910" w14:textId="77777777" w:rsidR="006E541A" w:rsidRPr="00F124FC" w:rsidRDefault="006E541A" w:rsidP="00FF0E09">
            <w:pPr>
              <w:jc w:val="center"/>
              <w:rPr>
                <w:sz w:val="18"/>
              </w:rPr>
            </w:pPr>
            <w:r w:rsidRPr="00F124FC">
              <w:rPr>
                <w:sz w:val="18"/>
              </w:rPr>
              <w:t>GSH</w:t>
            </w:r>
          </w:p>
        </w:tc>
        <w:tc>
          <w:tcPr>
            <w:tcW w:w="1725" w:type="dxa"/>
            <w:tcBorders>
              <w:top w:val="single" w:sz="18" w:space="0" w:color="auto"/>
              <w:bottom w:val="single" w:sz="6" w:space="0" w:color="auto"/>
            </w:tcBorders>
          </w:tcPr>
          <w:p w14:paraId="0D42ED5A" w14:textId="77777777" w:rsidR="006E541A" w:rsidRPr="00F124FC" w:rsidRDefault="006E541A" w:rsidP="00FF0E09">
            <w:pPr>
              <w:jc w:val="center"/>
              <w:rPr>
                <w:sz w:val="18"/>
              </w:rPr>
            </w:pPr>
            <w:r w:rsidRPr="00F124FC">
              <w:rPr>
                <w:sz w:val="18"/>
              </w:rPr>
              <w:t>3% CN +</w:t>
            </w:r>
          </w:p>
          <w:p w14:paraId="5B98548F" w14:textId="77777777" w:rsidR="006E541A" w:rsidRPr="00F124FC" w:rsidRDefault="006E541A" w:rsidP="00FF0E09">
            <w:pPr>
              <w:jc w:val="center"/>
              <w:rPr>
                <w:sz w:val="18"/>
              </w:rPr>
            </w:pPr>
            <w:r w:rsidRPr="00F124FC">
              <w:rPr>
                <w:sz w:val="18"/>
              </w:rPr>
              <w:t>GSSG</w:t>
            </w:r>
          </w:p>
        </w:tc>
        <w:tc>
          <w:tcPr>
            <w:tcW w:w="1725" w:type="dxa"/>
            <w:tcBorders>
              <w:top w:val="single" w:sz="18" w:space="0" w:color="auto"/>
              <w:bottom w:val="single" w:sz="6" w:space="0" w:color="auto"/>
            </w:tcBorders>
          </w:tcPr>
          <w:p w14:paraId="7DF0DAFF" w14:textId="77777777" w:rsidR="006E541A" w:rsidRPr="00F124FC" w:rsidRDefault="006E541A" w:rsidP="00FF0E09">
            <w:pPr>
              <w:jc w:val="center"/>
              <w:rPr>
                <w:sz w:val="18"/>
              </w:rPr>
            </w:pPr>
            <w:r w:rsidRPr="00F124FC">
              <w:rPr>
                <w:sz w:val="18"/>
              </w:rPr>
              <w:t>3% CN +</w:t>
            </w:r>
          </w:p>
          <w:p w14:paraId="1C0E5BCE" w14:textId="77777777" w:rsidR="006E541A" w:rsidRPr="00F124FC" w:rsidRDefault="006E541A" w:rsidP="00FF0E09">
            <w:pPr>
              <w:jc w:val="center"/>
              <w:rPr>
                <w:sz w:val="18"/>
              </w:rPr>
            </w:pPr>
            <w:r w:rsidRPr="00F124FC">
              <w:rPr>
                <w:sz w:val="18"/>
              </w:rPr>
              <w:t>Glu/</w:t>
            </w:r>
            <w:proofErr w:type="spellStart"/>
            <w:r w:rsidRPr="00F124FC">
              <w:rPr>
                <w:sz w:val="18"/>
              </w:rPr>
              <w:t>Cyss</w:t>
            </w:r>
            <w:proofErr w:type="spellEnd"/>
            <w:r w:rsidRPr="00F124FC">
              <w:rPr>
                <w:sz w:val="18"/>
              </w:rPr>
              <w:t>/</w:t>
            </w:r>
            <w:proofErr w:type="spellStart"/>
            <w:r w:rsidRPr="00F124FC">
              <w:rPr>
                <w:sz w:val="18"/>
              </w:rPr>
              <w:t>Gly</w:t>
            </w:r>
            <w:proofErr w:type="spellEnd"/>
          </w:p>
        </w:tc>
      </w:tr>
      <w:tr w:rsidR="006E541A" w:rsidRPr="00F124FC" w14:paraId="72425BB6" w14:textId="77777777" w:rsidTr="00FF0E09">
        <w:trPr>
          <w:trHeight w:val="213"/>
        </w:trPr>
        <w:tc>
          <w:tcPr>
            <w:tcW w:w="2442" w:type="dxa"/>
            <w:tcBorders>
              <w:top w:val="nil"/>
              <w:bottom w:val="nil"/>
            </w:tcBorders>
          </w:tcPr>
          <w:p w14:paraId="781B7F93" w14:textId="77777777" w:rsidR="006E541A" w:rsidRPr="00F124FC" w:rsidRDefault="006E541A" w:rsidP="00FF0E09">
            <w:pPr>
              <w:tabs>
                <w:tab w:val="left" w:pos="935"/>
              </w:tabs>
              <w:rPr>
                <w:sz w:val="18"/>
                <w:szCs w:val="24"/>
              </w:rPr>
            </w:pPr>
            <w:r w:rsidRPr="00F124FC">
              <w:rPr>
                <w:sz w:val="18"/>
                <w:szCs w:val="24"/>
              </w:rPr>
              <w:t>Gene (AU)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51FA2668" w14:textId="77777777" w:rsidR="006E541A" w:rsidRPr="00F124FC" w:rsidRDefault="006E541A" w:rsidP="00FF0E09">
            <w:pPr>
              <w:jc w:val="center"/>
              <w:rPr>
                <w:rFonts w:eastAsia="MS Mincho"/>
                <w:sz w:val="18"/>
              </w:rPr>
            </w:pP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04A0554D" w14:textId="77777777" w:rsidR="006E541A" w:rsidRPr="00F124FC" w:rsidRDefault="006E541A" w:rsidP="00FF0E09">
            <w:pPr>
              <w:jc w:val="center"/>
              <w:rPr>
                <w:sz w:val="18"/>
              </w:rPr>
            </w:pP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15F52592" w14:textId="77777777" w:rsidR="006E541A" w:rsidRPr="00F124FC" w:rsidRDefault="006E541A" w:rsidP="00FF0E09">
            <w:pPr>
              <w:jc w:val="center"/>
              <w:rPr>
                <w:sz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78AF0729" w14:textId="77777777" w:rsidR="006E541A" w:rsidRPr="00F124FC" w:rsidRDefault="006E541A" w:rsidP="00FF0E09">
            <w:pPr>
              <w:jc w:val="center"/>
              <w:rPr>
                <w:sz w:val="18"/>
              </w:rPr>
            </w:pP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6DB2A7C7" w14:textId="77777777" w:rsidR="006E541A" w:rsidRPr="00F124FC" w:rsidRDefault="006E541A" w:rsidP="00FF0E09">
            <w:pPr>
              <w:jc w:val="center"/>
              <w:rPr>
                <w:sz w:val="18"/>
              </w:rPr>
            </w:pP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79DB6F1B" w14:textId="77777777" w:rsidR="006E541A" w:rsidRPr="00F124FC" w:rsidRDefault="006E541A" w:rsidP="00FF0E09">
            <w:pPr>
              <w:jc w:val="center"/>
              <w:rPr>
                <w:sz w:val="18"/>
              </w:rPr>
            </w:pPr>
          </w:p>
        </w:tc>
      </w:tr>
      <w:tr w:rsidR="006E541A" w:rsidRPr="00F124FC" w14:paraId="0D913E32" w14:textId="77777777" w:rsidTr="00FF0E09">
        <w:trPr>
          <w:trHeight w:val="213"/>
        </w:trPr>
        <w:tc>
          <w:tcPr>
            <w:tcW w:w="2442" w:type="dxa"/>
            <w:tcBorders>
              <w:top w:val="nil"/>
              <w:bottom w:val="nil"/>
            </w:tcBorders>
          </w:tcPr>
          <w:p w14:paraId="76C54D86" w14:textId="77777777" w:rsidR="006E541A" w:rsidRPr="00F124FC" w:rsidRDefault="006E541A" w:rsidP="006E541A">
            <w:pPr>
              <w:rPr>
                <w:sz w:val="18"/>
              </w:rPr>
            </w:pPr>
            <w:r w:rsidRPr="00F124FC">
              <w:rPr>
                <w:sz w:val="18"/>
              </w:rPr>
              <w:t xml:space="preserve">   Albumin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0A3C09FD" w14:textId="77777777" w:rsidR="006E541A" w:rsidRPr="00F124FC" w:rsidRDefault="008257F7" w:rsidP="00FF0E09">
            <w:pPr>
              <w:jc w:val="center"/>
              <w:rPr>
                <w:sz w:val="18"/>
              </w:rPr>
            </w:pPr>
            <w:r w:rsidRPr="00F124FC">
              <w:rPr>
                <w:sz w:val="18"/>
              </w:rPr>
              <w:t>1.00</w:t>
            </w:r>
            <w:r w:rsidR="006E541A" w:rsidRPr="00F124FC">
              <w:rPr>
                <w:sz w:val="18"/>
              </w:rPr>
              <w:t xml:space="preserve"> </w:t>
            </w:r>
            <w:r w:rsidR="006E541A" w:rsidRPr="00F124FC">
              <w:rPr>
                <w:rFonts w:eastAsia="MS Mincho"/>
                <w:sz w:val="18"/>
              </w:rPr>
              <w:t>±</w:t>
            </w:r>
            <w:r w:rsidRPr="00F124FC">
              <w:rPr>
                <w:rFonts w:eastAsia="MS Mincho"/>
                <w:sz w:val="18"/>
              </w:rPr>
              <w:t xml:space="preserve"> 0.08</w:t>
            </w:r>
            <w:r w:rsidRPr="00F124FC">
              <w:rPr>
                <w:rFonts w:eastAsia="MS Mincho"/>
                <w:sz w:val="18"/>
                <w:vertAlign w:val="superscript"/>
              </w:rPr>
              <w:t>a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3C57EF93" w14:textId="77777777" w:rsidR="006E541A" w:rsidRPr="00F124FC" w:rsidRDefault="008257F7" w:rsidP="00FF0E09">
            <w:pPr>
              <w:jc w:val="center"/>
              <w:rPr>
                <w:sz w:val="18"/>
              </w:rPr>
            </w:pPr>
            <w:r w:rsidRPr="00F124FC">
              <w:rPr>
                <w:sz w:val="18"/>
              </w:rPr>
              <w:t>0.42</w:t>
            </w:r>
            <w:r w:rsidR="006E541A" w:rsidRPr="00F124FC">
              <w:rPr>
                <w:sz w:val="18"/>
              </w:rPr>
              <w:t xml:space="preserve"> </w:t>
            </w:r>
            <w:r w:rsidR="006E541A" w:rsidRPr="00F124FC">
              <w:rPr>
                <w:rFonts w:eastAsia="MS Mincho"/>
                <w:sz w:val="18"/>
              </w:rPr>
              <w:t xml:space="preserve">± </w:t>
            </w:r>
            <w:r w:rsidRPr="00F124FC">
              <w:rPr>
                <w:rFonts w:eastAsia="MS Mincho"/>
                <w:sz w:val="18"/>
              </w:rPr>
              <w:t>0.15</w:t>
            </w:r>
            <w:r w:rsidRPr="00F124FC">
              <w:rPr>
                <w:rFonts w:eastAsia="MS Mincho"/>
                <w:sz w:val="18"/>
                <w:vertAlign w:val="superscript"/>
              </w:rPr>
              <w:t>b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148EAAE1" w14:textId="77777777" w:rsidR="006E541A" w:rsidRPr="00F124FC" w:rsidRDefault="008257F7" w:rsidP="008257F7">
            <w:pPr>
              <w:jc w:val="center"/>
              <w:rPr>
                <w:sz w:val="18"/>
              </w:rPr>
            </w:pPr>
            <w:r w:rsidRPr="00F124FC">
              <w:rPr>
                <w:sz w:val="18"/>
              </w:rPr>
              <w:t>0.24</w:t>
            </w:r>
            <w:r w:rsidR="006E541A" w:rsidRPr="00F124FC">
              <w:rPr>
                <w:sz w:val="18"/>
              </w:rPr>
              <w:t xml:space="preserve"> </w:t>
            </w:r>
            <w:r w:rsidR="006E541A" w:rsidRPr="00F124FC">
              <w:rPr>
                <w:rFonts w:eastAsia="MS Mincho"/>
                <w:sz w:val="18"/>
              </w:rPr>
              <w:t>±</w:t>
            </w:r>
            <w:r w:rsidRPr="00F124FC">
              <w:rPr>
                <w:rFonts w:eastAsia="MS Mincho"/>
                <w:sz w:val="18"/>
              </w:rPr>
              <w:t xml:space="preserve"> 0.06</w:t>
            </w:r>
            <w:r w:rsidRPr="00F124FC">
              <w:rPr>
                <w:rFonts w:eastAsia="MS Mincho"/>
                <w:sz w:val="18"/>
                <w:vertAlign w:val="superscript"/>
              </w:rPr>
              <w:t>b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403E305C" w14:textId="77777777" w:rsidR="006E541A" w:rsidRPr="00F124FC" w:rsidRDefault="008257F7" w:rsidP="008257F7">
            <w:pPr>
              <w:jc w:val="center"/>
              <w:rPr>
                <w:sz w:val="18"/>
              </w:rPr>
            </w:pPr>
            <w:r w:rsidRPr="00F124FC">
              <w:rPr>
                <w:sz w:val="18"/>
              </w:rPr>
              <w:t>0.35</w:t>
            </w:r>
            <w:r w:rsidR="006E541A" w:rsidRPr="00F124FC">
              <w:rPr>
                <w:sz w:val="18"/>
              </w:rPr>
              <w:t xml:space="preserve"> </w:t>
            </w:r>
            <w:r w:rsidR="006E541A" w:rsidRPr="00F124FC">
              <w:rPr>
                <w:rFonts w:eastAsia="MS Mincho"/>
                <w:sz w:val="18"/>
              </w:rPr>
              <w:t xml:space="preserve">± </w:t>
            </w:r>
            <w:r w:rsidRPr="00F124FC">
              <w:rPr>
                <w:rFonts w:eastAsia="MS Mincho"/>
                <w:sz w:val="18"/>
              </w:rPr>
              <w:t>0.05</w:t>
            </w:r>
            <w:r w:rsidRPr="00F124FC">
              <w:rPr>
                <w:rFonts w:eastAsia="MS Mincho"/>
                <w:sz w:val="18"/>
                <w:vertAlign w:val="superscript"/>
              </w:rPr>
              <w:t>b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2CD22339" w14:textId="77777777" w:rsidR="006E541A" w:rsidRPr="00F124FC" w:rsidRDefault="008257F7" w:rsidP="008257F7">
            <w:pPr>
              <w:jc w:val="center"/>
              <w:rPr>
                <w:sz w:val="18"/>
              </w:rPr>
            </w:pPr>
            <w:r w:rsidRPr="00F124FC">
              <w:rPr>
                <w:sz w:val="18"/>
              </w:rPr>
              <w:t xml:space="preserve">0.34 </w:t>
            </w:r>
            <w:r w:rsidR="006E541A" w:rsidRPr="00F124FC">
              <w:rPr>
                <w:rFonts w:eastAsia="MS Mincho"/>
                <w:sz w:val="18"/>
              </w:rPr>
              <w:t xml:space="preserve">± </w:t>
            </w:r>
            <w:r w:rsidRPr="00F124FC">
              <w:rPr>
                <w:rFonts w:eastAsia="MS Mincho"/>
                <w:sz w:val="18"/>
              </w:rPr>
              <w:t>0.10</w:t>
            </w:r>
            <w:r w:rsidRPr="00F124FC">
              <w:rPr>
                <w:rFonts w:eastAsia="MS Mincho"/>
                <w:sz w:val="18"/>
                <w:vertAlign w:val="superscript"/>
              </w:rPr>
              <w:t>b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149E0778" w14:textId="77777777" w:rsidR="006E541A" w:rsidRPr="00F124FC" w:rsidRDefault="008257F7" w:rsidP="008257F7">
            <w:pPr>
              <w:jc w:val="center"/>
              <w:rPr>
                <w:rFonts w:eastAsia="MS Mincho"/>
                <w:sz w:val="18"/>
              </w:rPr>
            </w:pPr>
            <w:r w:rsidRPr="00F124FC">
              <w:rPr>
                <w:rFonts w:eastAsia="MS Mincho"/>
                <w:sz w:val="18"/>
              </w:rPr>
              <w:t>0.29</w:t>
            </w:r>
            <w:r w:rsidR="006E541A" w:rsidRPr="00F124FC">
              <w:rPr>
                <w:rFonts w:eastAsia="MS Mincho"/>
                <w:sz w:val="18"/>
              </w:rPr>
              <w:t xml:space="preserve"> ± </w:t>
            </w:r>
            <w:r w:rsidRPr="00F124FC">
              <w:rPr>
                <w:rFonts w:eastAsia="MS Mincho"/>
                <w:sz w:val="18"/>
              </w:rPr>
              <w:t>0.09</w:t>
            </w:r>
            <w:r w:rsidRPr="00F124FC">
              <w:rPr>
                <w:rFonts w:eastAsia="MS Mincho"/>
                <w:sz w:val="18"/>
                <w:vertAlign w:val="superscript"/>
              </w:rPr>
              <w:t>b</w:t>
            </w:r>
          </w:p>
        </w:tc>
      </w:tr>
      <w:tr w:rsidR="006E541A" w:rsidRPr="00F124FC" w14:paraId="202F791C" w14:textId="77777777" w:rsidTr="00FF0E09">
        <w:trPr>
          <w:trHeight w:val="213"/>
        </w:trPr>
        <w:tc>
          <w:tcPr>
            <w:tcW w:w="2442" w:type="dxa"/>
            <w:tcBorders>
              <w:top w:val="nil"/>
              <w:bottom w:val="single" w:sz="18" w:space="0" w:color="auto"/>
            </w:tcBorders>
          </w:tcPr>
          <w:p w14:paraId="180BAF1A" w14:textId="77777777" w:rsidR="006E541A" w:rsidRPr="00F124FC" w:rsidRDefault="006E541A" w:rsidP="006E541A">
            <w:pPr>
              <w:tabs>
                <w:tab w:val="left" w:pos="935"/>
              </w:tabs>
              <w:rPr>
                <w:sz w:val="18"/>
                <w:szCs w:val="24"/>
              </w:rPr>
            </w:pPr>
            <w:r w:rsidRPr="00F124FC">
              <w:rPr>
                <w:sz w:val="18"/>
                <w:szCs w:val="24"/>
              </w:rPr>
              <w:t xml:space="preserve">   4E-BP1</w:t>
            </w:r>
          </w:p>
        </w:tc>
        <w:tc>
          <w:tcPr>
            <w:tcW w:w="1724" w:type="dxa"/>
            <w:tcBorders>
              <w:top w:val="nil"/>
              <w:bottom w:val="single" w:sz="18" w:space="0" w:color="auto"/>
            </w:tcBorders>
          </w:tcPr>
          <w:p w14:paraId="13492EFF" w14:textId="77777777" w:rsidR="006E541A" w:rsidRPr="00F124FC" w:rsidRDefault="008257F7" w:rsidP="008257F7">
            <w:pPr>
              <w:jc w:val="center"/>
              <w:rPr>
                <w:sz w:val="18"/>
              </w:rPr>
            </w:pPr>
            <w:r w:rsidRPr="00F124FC">
              <w:rPr>
                <w:sz w:val="18"/>
              </w:rPr>
              <w:t xml:space="preserve">1.00 </w:t>
            </w:r>
            <w:r w:rsidRPr="00F124FC">
              <w:rPr>
                <w:rFonts w:eastAsia="MS Mincho"/>
                <w:sz w:val="18"/>
              </w:rPr>
              <w:t>± 0.04</w:t>
            </w:r>
            <w:r w:rsidRPr="00F124FC">
              <w:rPr>
                <w:rFonts w:eastAsia="MS Mincho"/>
                <w:sz w:val="18"/>
                <w:vertAlign w:val="superscript"/>
              </w:rPr>
              <w:t>c</w:t>
            </w:r>
          </w:p>
        </w:tc>
        <w:tc>
          <w:tcPr>
            <w:tcW w:w="1725" w:type="dxa"/>
            <w:tcBorders>
              <w:top w:val="nil"/>
              <w:bottom w:val="single" w:sz="18" w:space="0" w:color="auto"/>
            </w:tcBorders>
          </w:tcPr>
          <w:p w14:paraId="799CA91A" w14:textId="77777777" w:rsidR="006E541A" w:rsidRPr="00F124FC" w:rsidRDefault="008257F7" w:rsidP="008257F7">
            <w:pPr>
              <w:jc w:val="center"/>
              <w:rPr>
                <w:sz w:val="18"/>
              </w:rPr>
            </w:pPr>
            <w:r w:rsidRPr="00F124FC">
              <w:rPr>
                <w:sz w:val="18"/>
              </w:rPr>
              <w:t>3.88</w:t>
            </w:r>
            <w:r w:rsidR="006E541A" w:rsidRPr="00F124FC">
              <w:rPr>
                <w:sz w:val="18"/>
              </w:rPr>
              <w:t xml:space="preserve"> </w:t>
            </w:r>
            <w:r w:rsidR="006E541A" w:rsidRPr="00F124FC">
              <w:rPr>
                <w:rFonts w:eastAsia="MS Mincho"/>
                <w:sz w:val="18"/>
              </w:rPr>
              <w:t>±</w:t>
            </w:r>
            <w:r w:rsidRPr="00F124FC">
              <w:rPr>
                <w:rFonts w:eastAsia="MS Mincho"/>
                <w:sz w:val="18"/>
              </w:rPr>
              <w:t xml:space="preserve"> 0.53</w:t>
            </w:r>
            <w:r w:rsidRPr="00F124FC">
              <w:rPr>
                <w:rFonts w:eastAsia="MS Mincho"/>
                <w:sz w:val="18"/>
                <w:vertAlign w:val="superscript"/>
              </w:rPr>
              <w:t>a</w:t>
            </w:r>
          </w:p>
        </w:tc>
        <w:tc>
          <w:tcPr>
            <w:tcW w:w="1725" w:type="dxa"/>
            <w:tcBorders>
              <w:top w:val="nil"/>
              <w:bottom w:val="single" w:sz="18" w:space="0" w:color="auto"/>
            </w:tcBorders>
          </w:tcPr>
          <w:p w14:paraId="0A103AB1" w14:textId="77777777" w:rsidR="006E541A" w:rsidRPr="00F124FC" w:rsidRDefault="008257F7" w:rsidP="00FF0E09">
            <w:pPr>
              <w:jc w:val="center"/>
              <w:rPr>
                <w:sz w:val="18"/>
              </w:rPr>
            </w:pPr>
            <w:r w:rsidRPr="00F124FC">
              <w:rPr>
                <w:sz w:val="18"/>
              </w:rPr>
              <w:t>2.95</w:t>
            </w:r>
            <w:r w:rsidR="006E541A" w:rsidRPr="00F124FC">
              <w:rPr>
                <w:sz w:val="18"/>
              </w:rPr>
              <w:t xml:space="preserve"> </w:t>
            </w:r>
            <w:r w:rsidR="006E541A" w:rsidRPr="00F124FC">
              <w:rPr>
                <w:rFonts w:eastAsia="MS Mincho"/>
                <w:sz w:val="18"/>
              </w:rPr>
              <w:t xml:space="preserve">± </w:t>
            </w:r>
            <w:r w:rsidRPr="00F124FC">
              <w:rPr>
                <w:rFonts w:eastAsia="MS Mincho"/>
                <w:sz w:val="18"/>
              </w:rPr>
              <w:t>0.22</w:t>
            </w:r>
            <w:r w:rsidRPr="00F124FC">
              <w:rPr>
                <w:rFonts w:eastAsia="MS Mincho"/>
                <w:sz w:val="18"/>
                <w:vertAlign w:val="superscript"/>
              </w:rPr>
              <w:t>ab</w:t>
            </w:r>
          </w:p>
        </w:tc>
        <w:tc>
          <w:tcPr>
            <w:tcW w:w="1724" w:type="dxa"/>
            <w:tcBorders>
              <w:top w:val="nil"/>
              <w:bottom w:val="single" w:sz="18" w:space="0" w:color="auto"/>
            </w:tcBorders>
          </w:tcPr>
          <w:p w14:paraId="2BA84FAD" w14:textId="77777777" w:rsidR="006E541A" w:rsidRPr="00F124FC" w:rsidRDefault="008257F7" w:rsidP="00FF0E09">
            <w:pPr>
              <w:jc w:val="center"/>
              <w:rPr>
                <w:sz w:val="18"/>
              </w:rPr>
            </w:pPr>
            <w:r w:rsidRPr="00F124FC">
              <w:rPr>
                <w:sz w:val="18"/>
              </w:rPr>
              <w:t xml:space="preserve">2.82 </w:t>
            </w:r>
            <w:r w:rsidR="006E541A" w:rsidRPr="00F124FC">
              <w:rPr>
                <w:rFonts w:eastAsia="MS Mincho"/>
                <w:sz w:val="18"/>
              </w:rPr>
              <w:t>±</w:t>
            </w:r>
            <w:r w:rsidRPr="00F124FC">
              <w:rPr>
                <w:rFonts w:eastAsia="MS Mincho"/>
                <w:sz w:val="18"/>
              </w:rPr>
              <w:t xml:space="preserve"> 0.51</w:t>
            </w:r>
            <w:r w:rsidR="006E541A" w:rsidRPr="00F124FC">
              <w:rPr>
                <w:rFonts w:eastAsia="MS Mincho"/>
                <w:sz w:val="18"/>
                <w:vertAlign w:val="superscript"/>
              </w:rPr>
              <w:t>b</w:t>
            </w:r>
          </w:p>
        </w:tc>
        <w:tc>
          <w:tcPr>
            <w:tcW w:w="1725" w:type="dxa"/>
            <w:tcBorders>
              <w:top w:val="nil"/>
              <w:bottom w:val="single" w:sz="18" w:space="0" w:color="auto"/>
            </w:tcBorders>
          </w:tcPr>
          <w:p w14:paraId="73055C3D" w14:textId="77777777" w:rsidR="006E541A" w:rsidRPr="00F124FC" w:rsidRDefault="008257F7" w:rsidP="00FF0E09">
            <w:pPr>
              <w:jc w:val="center"/>
              <w:rPr>
                <w:sz w:val="18"/>
              </w:rPr>
            </w:pPr>
            <w:r w:rsidRPr="00F124FC">
              <w:rPr>
                <w:sz w:val="18"/>
              </w:rPr>
              <w:t>2.62</w:t>
            </w:r>
            <w:r w:rsidR="006E541A" w:rsidRPr="00F124FC">
              <w:rPr>
                <w:sz w:val="18"/>
              </w:rPr>
              <w:t xml:space="preserve"> </w:t>
            </w:r>
            <w:r w:rsidR="006E541A" w:rsidRPr="00F124FC">
              <w:rPr>
                <w:rFonts w:eastAsia="MS Mincho"/>
                <w:sz w:val="18"/>
              </w:rPr>
              <w:t>±</w:t>
            </w:r>
            <w:r w:rsidRPr="00F124FC">
              <w:rPr>
                <w:rFonts w:eastAsia="MS Mincho"/>
                <w:sz w:val="18"/>
              </w:rPr>
              <w:t xml:space="preserve"> 0.17</w:t>
            </w:r>
            <w:r w:rsidR="006E541A" w:rsidRPr="00F124FC">
              <w:rPr>
                <w:rFonts w:eastAsia="MS Mincho"/>
                <w:sz w:val="18"/>
                <w:vertAlign w:val="superscript"/>
              </w:rPr>
              <w:t>b</w:t>
            </w:r>
          </w:p>
        </w:tc>
        <w:tc>
          <w:tcPr>
            <w:tcW w:w="1725" w:type="dxa"/>
            <w:tcBorders>
              <w:top w:val="nil"/>
              <w:bottom w:val="single" w:sz="18" w:space="0" w:color="auto"/>
            </w:tcBorders>
          </w:tcPr>
          <w:p w14:paraId="2FB07970" w14:textId="77777777" w:rsidR="006E541A" w:rsidRPr="00F124FC" w:rsidRDefault="008257F7" w:rsidP="008257F7">
            <w:pPr>
              <w:jc w:val="center"/>
              <w:rPr>
                <w:sz w:val="18"/>
              </w:rPr>
            </w:pPr>
            <w:r w:rsidRPr="00F124FC">
              <w:rPr>
                <w:sz w:val="18"/>
              </w:rPr>
              <w:t>2.70</w:t>
            </w:r>
            <w:r w:rsidR="006E541A" w:rsidRPr="00F124FC">
              <w:rPr>
                <w:sz w:val="18"/>
              </w:rPr>
              <w:t xml:space="preserve"> </w:t>
            </w:r>
            <w:r w:rsidR="006E541A" w:rsidRPr="00F124FC">
              <w:rPr>
                <w:rFonts w:eastAsia="MS Mincho"/>
                <w:sz w:val="18"/>
              </w:rPr>
              <w:t xml:space="preserve">± </w:t>
            </w:r>
            <w:r w:rsidRPr="00F124FC">
              <w:rPr>
                <w:rFonts w:eastAsia="MS Mincho"/>
                <w:sz w:val="18"/>
              </w:rPr>
              <w:t>0.37</w:t>
            </w:r>
            <w:r w:rsidR="006E541A" w:rsidRPr="00F124FC">
              <w:rPr>
                <w:rFonts w:eastAsia="MS Mincho"/>
                <w:sz w:val="18"/>
                <w:vertAlign w:val="superscript"/>
              </w:rPr>
              <w:t>b</w:t>
            </w:r>
          </w:p>
        </w:tc>
      </w:tr>
    </w:tbl>
    <w:p w14:paraId="5845DC38" w14:textId="77777777" w:rsidR="006E541A" w:rsidRPr="00F124FC" w:rsidRDefault="006E541A" w:rsidP="006E541A">
      <w:pPr>
        <w:rPr>
          <w:sz w:val="18"/>
          <w:szCs w:val="24"/>
        </w:rPr>
      </w:pPr>
      <w:r w:rsidRPr="00F124FC">
        <w:rPr>
          <w:sz w:val="18"/>
        </w:rPr>
        <w:t xml:space="preserve">Data are expressed as means </w:t>
      </w:r>
      <w:r w:rsidRPr="00F124FC">
        <w:rPr>
          <w:rFonts w:eastAsia="MS Mincho"/>
          <w:sz w:val="18"/>
        </w:rPr>
        <w:t>± SD</w:t>
      </w:r>
      <w:r w:rsidRPr="00F124FC">
        <w:rPr>
          <w:sz w:val="18"/>
        </w:rPr>
        <w:t xml:space="preserve"> (</w:t>
      </w:r>
      <w:r w:rsidRPr="00F124FC">
        <w:rPr>
          <w:i/>
          <w:sz w:val="18"/>
        </w:rPr>
        <w:t>n</w:t>
      </w:r>
      <w:r w:rsidRPr="00F124FC">
        <w:rPr>
          <w:sz w:val="18"/>
        </w:rPr>
        <w:t xml:space="preserve"> = 3), and values with different superscript letters are significantly different (</w:t>
      </w:r>
      <w:r w:rsidRPr="00F124FC">
        <w:rPr>
          <w:i/>
          <w:sz w:val="18"/>
        </w:rPr>
        <w:t>P</w:t>
      </w:r>
      <w:r w:rsidRPr="00F124FC">
        <w:rPr>
          <w:sz w:val="18"/>
        </w:rPr>
        <w:t xml:space="preserve"> &lt; 0.05). </w:t>
      </w:r>
      <w:r w:rsidRPr="00F124FC">
        <w:rPr>
          <w:sz w:val="18"/>
          <w:szCs w:val="24"/>
        </w:rPr>
        <w:t xml:space="preserve">CN, CT, </w:t>
      </w:r>
      <w:proofErr w:type="spellStart"/>
      <w:r w:rsidRPr="00F124FC">
        <w:rPr>
          <w:sz w:val="18"/>
          <w:szCs w:val="24"/>
        </w:rPr>
        <w:t>Cyss</w:t>
      </w:r>
      <w:proofErr w:type="spellEnd"/>
      <w:r w:rsidRPr="00F124FC">
        <w:rPr>
          <w:sz w:val="18"/>
          <w:szCs w:val="24"/>
        </w:rPr>
        <w:t xml:space="preserve">, Glu, </w:t>
      </w:r>
      <w:proofErr w:type="spellStart"/>
      <w:r w:rsidRPr="00F124FC">
        <w:rPr>
          <w:sz w:val="18"/>
          <w:szCs w:val="24"/>
        </w:rPr>
        <w:t>Gly</w:t>
      </w:r>
      <w:proofErr w:type="spellEnd"/>
      <w:r w:rsidRPr="00F124FC">
        <w:rPr>
          <w:sz w:val="18"/>
          <w:szCs w:val="24"/>
        </w:rPr>
        <w:t xml:space="preserve"> GSH, and GSSG denote casein, control, cystine, glutamine, glycine, glutathione, and glutathione disulfide, respectively.</w:t>
      </w:r>
    </w:p>
    <w:p w14:paraId="0B1E4144" w14:textId="77777777" w:rsidR="00323530" w:rsidRPr="00F124FC" w:rsidRDefault="00323530" w:rsidP="00323530">
      <w:pPr>
        <w:rPr>
          <w:sz w:val="24"/>
          <w:szCs w:val="24"/>
        </w:rPr>
      </w:pPr>
    </w:p>
    <w:sectPr w:rsidR="00323530" w:rsidRPr="00F124FC" w:rsidSect="00484761">
      <w:pgSz w:w="12242" w:h="15842" w:code="1"/>
      <w:pgMar w:top="1440" w:right="1440" w:bottom="1440" w:left="1440" w:header="851" w:footer="992" w:gutter="0"/>
      <w:cols w:space="708"/>
      <w:docGrid w:type="lines"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A47277" w14:textId="77777777" w:rsidR="00B5518D" w:rsidRDefault="00B5518D" w:rsidP="005C2688">
      <w:r>
        <w:separator/>
      </w:r>
    </w:p>
  </w:endnote>
  <w:endnote w:type="continuationSeparator" w:id="0">
    <w:p w14:paraId="5E36AE04" w14:textId="77777777" w:rsidR="00B5518D" w:rsidRDefault="00B5518D" w:rsidP="005C2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7AB951" w14:textId="77777777" w:rsidR="00B5518D" w:rsidRDefault="00B5518D" w:rsidP="005C2688">
      <w:r>
        <w:separator/>
      </w:r>
    </w:p>
  </w:footnote>
  <w:footnote w:type="continuationSeparator" w:id="0">
    <w:p w14:paraId="0C69EF39" w14:textId="77777777" w:rsidR="00B5518D" w:rsidRDefault="00B5518D" w:rsidP="005C26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90A2A"/>
    <w:rsid w:val="000034DE"/>
    <w:rsid w:val="0001426F"/>
    <w:rsid w:val="00023B9E"/>
    <w:rsid w:val="00026588"/>
    <w:rsid w:val="000340B0"/>
    <w:rsid w:val="0004437C"/>
    <w:rsid w:val="0004629F"/>
    <w:rsid w:val="00051B46"/>
    <w:rsid w:val="00054729"/>
    <w:rsid w:val="00076BDB"/>
    <w:rsid w:val="0008307C"/>
    <w:rsid w:val="00083EC8"/>
    <w:rsid w:val="000A24E5"/>
    <w:rsid w:val="000A30BA"/>
    <w:rsid w:val="000A7FD6"/>
    <w:rsid w:val="000C34FE"/>
    <w:rsid w:val="000C6520"/>
    <w:rsid w:val="000D2EBD"/>
    <w:rsid w:val="000D5616"/>
    <w:rsid w:val="000E2F62"/>
    <w:rsid w:val="000F5D5B"/>
    <w:rsid w:val="000F5E66"/>
    <w:rsid w:val="0010263E"/>
    <w:rsid w:val="001123DC"/>
    <w:rsid w:val="0013226B"/>
    <w:rsid w:val="00133017"/>
    <w:rsid w:val="00134D8B"/>
    <w:rsid w:val="00145E86"/>
    <w:rsid w:val="001506C7"/>
    <w:rsid w:val="00193815"/>
    <w:rsid w:val="001976DE"/>
    <w:rsid w:val="001D4AC9"/>
    <w:rsid w:val="001E5299"/>
    <w:rsid w:val="001F330E"/>
    <w:rsid w:val="00203AF7"/>
    <w:rsid w:val="00210863"/>
    <w:rsid w:val="00211EB4"/>
    <w:rsid w:val="00236535"/>
    <w:rsid w:val="00241755"/>
    <w:rsid w:val="00251501"/>
    <w:rsid w:val="00265C11"/>
    <w:rsid w:val="00265EB0"/>
    <w:rsid w:val="002802CB"/>
    <w:rsid w:val="002811B4"/>
    <w:rsid w:val="00283109"/>
    <w:rsid w:val="00285CD4"/>
    <w:rsid w:val="0029101C"/>
    <w:rsid w:val="002A3EBC"/>
    <w:rsid w:val="002B0D61"/>
    <w:rsid w:val="002B0D79"/>
    <w:rsid w:val="002D706C"/>
    <w:rsid w:val="002E2D01"/>
    <w:rsid w:val="002F50C5"/>
    <w:rsid w:val="002F5B05"/>
    <w:rsid w:val="002F5D91"/>
    <w:rsid w:val="003036CC"/>
    <w:rsid w:val="00314E57"/>
    <w:rsid w:val="00316696"/>
    <w:rsid w:val="00317BF2"/>
    <w:rsid w:val="00323530"/>
    <w:rsid w:val="003237CC"/>
    <w:rsid w:val="0032444D"/>
    <w:rsid w:val="00326A1D"/>
    <w:rsid w:val="003310C9"/>
    <w:rsid w:val="003361F6"/>
    <w:rsid w:val="00344776"/>
    <w:rsid w:val="00344BA5"/>
    <w:rsid w:val="00351298"/>
    <w:rsid w:val="00357BF3"/>
    <w:rsid w:val="003630EE"/>
    <w:rsid w:val="00363A81"/>
    <w:rsid w:val="0038646C"/>
    <w:rsid w:val="003900A0"/>
    <w:rsid w:val="00390A2A"/>
    <w:rsid w:val="00390B5A"/>
    <w:rsid w:val="00393509"/>
    <w:rsid w:val="003B6139"/>
    <w:rsid w:val="003C75AC"/>
    <w:rsid w:val="003D7B11"/>
    <w:rsid w:val="003E2660"/>
    <w:rsid w:val="003E296F"/>
    <w:rsid w:val="003E7502"/>
    <w:rsid w:val="003F114E"/>
    <w:rsid w:val="003F5C7A"/>
    <w:rsid w:val="004424DA"/>
    <w:rsid w:val="00450207"/>
    <w:rsid w:val="0045192A"/>
    <w:rsid w:val="00453EC0"/>
    <w:rsid w:val="004658E8"/>
    <w:rsid w:val="00481C77"/>
    <w:rsid w:val="004839D7"/>
    <w:rsid w:val="00484761"/>
    <w:rsid w:val="004949CF"/>
    <w:rsid w:val="004A5C60"/>
    <w:rsid w:val="004B0B1A"/>
    <w:rsid w:val="004B2D70"/>
    <w:rsid w:val="004C112E"/>
    <w:rsid w:val="004C262D"/>
    <w:rsid w:val="004D706B"/>
    <w:rsid w:val="004D7917"/>
    <w:rsid w:val="004E154C"/>
    <w:rsid w:val="004E6441"/>
    <w:rsid w:val="004F2046"/>
    <w:rsid w:val="005025EB"/>
    <w:rsid w:val="00512B5F"/>
    <w:rsid w:val="0052349F"/>
    <w:rsid w:val="005376FE"/>
    <w:rsid w:val="005412E1"/>
    <w:rsid w:val="00545220"/>
    <w:rsid w:val="0055073D"/>
    <w:rsid w:val="00567C7A"/>
    <w:rsid w:val="00577435"/>
    <w:rsid w:val="005A7EBC"/>
    <w:rsid w:val="005C06CA"/>
    <w:rsid w:val="005C2502"/>
    <w:rsid w:val="005C2688"/>
    <w:rsid w:val="005C6713"/>
    <w:rsid w:val="005D2EB2"/>
    <w:rsid w:val="005E3A7D"/>
    <w:rsid w:val="005E62FC"/>
    <w:rsid w:val="006016D8"/>
    <w:rsid w:val="00623F3A"/>
    <w:rsid w:val="0064199F"/>
    <w:rsid w:val="00657CCC"/>
    <w:rsid w:val="006B2C52"/>
    <w:rsid w:val="006B7075"/>
    <w:rsid w:val="006C4084"/>
    <w:rsid w:val="006D2429"/>
    <w:rsid w:val="006E3DBC"/>
    <w:rsid w:val="006E541A"/>
    <w:rsid w:val="006E75CD"/>
    <w:rsid w:val="00700D46"/>
    <w:rsid w:val="00707F5A"/>
    <w:rsid w:val="0073486A"/>
    <w:rsid w:val="00782D69"/>
    <w:rsid w:val="007840CD"/>
    <w:rsid w:val="00786462"/>
    <w:rsid w:val="007A3EF8"/>
    <w:rsid w:val="007B6DB5"/>
    <w:rsid w:val="007E0E81"/>
    <w:rsid w:val="007E5312"/>
    <w:rsid w:val="007F0BF3"/>
    <w:rsid w:val="007F2C53"/>
    <w:rsid w:val="00811C30"/>
    <w:rsid w:val="008257F7"/>
    <w:rsid w:val="00826141"/>
    <w:rsid w:val="00855D30"/>
    <w:rsid w:val="00863859"/>
    <w:rsid w:val="00876C1F"/>
    <w:rsid w:val="00876E0D"/>
    <w:rsid w:val="00880430"/>
    <w:rsid w:val="00880973"/>
    <w:rsid w:val="00894CBA"/>
    <w:rsid w:val="00895146"/>
    <w:rsid w:val="00896AAC"/>
    <w:rsid w:val="008A2259"/>
    <w:rsid w:val="008A7501"/>
    <w:rsid w:val="008B4983"/>
    <w:rsid w:val="008C2F36"/>
    <w:rsid w:val="008C64A4"/>
    <w:rsid w:val="008C6843"/>
    <w:rsid w:val="008C7126"/>
    <w:rsid w:val="008D2F94"/>
    <w:rsid w:val="008D6483"/>
    <w:rsid w:val="00900803"/>
    <w:rsid w:val="009133EA"/>
    <w:rsid w:val="0092647F"/>
    <w:rsid w:val="00957304"/>
    <w:rsid w:val="00966E5B"/>
    <w:rsid w:val="00970D26"/>
    <w:rsid w:val="00971D41"/>
    <w:rsid w:val="00975E48"/>
    <w:rsid w:val="00976AE2"/>
    <w:rsid w:val="009A31D2"/>
    <w:rsid w:val="009B07E2"/>
    <w:rsid w:val="009D0943"/>
    <w:rsid w:val="009D1602"/>
    <w:rsid w:val="00A05C20"/>
    <w:rsid w:val="00A23FE3"/>
    <w:rsid w:val="00A30EE3"/>
    <w:rsid w:val="00A33A29"/>
    <w:rsid w:val="00A453B9"/>
    <w:rsid w:val="00A728EB"/>
    <w:rsid w:val="00A85B5B"/>
    <w:rsid w:val="00A91571"/>
    <w:rsid w:val="00AA03F9"/>
    <w:rsid w:val="00AA68F9"/>
    <w:rsid w:val="00AC4C28"/>
    <w:rsid w:val="00AC4EB3"/>
    <w:rsid w:val="00AD2A6A"/>
    <w:rsid w:val="00AE0263"/>
    <w:rsid w:val="00B16987"/>
    <w:rsid w:val="00B30F57"/>
    <w:rsid w:val="00B47A55"/>
    <w:rsid w:val="00B5518D"/>
    <w:rsid w:val="00B61BF6"/>
    <w:rsid w:val="00B826FB"/>
    <w:rsid w:val="00B95FD0"/>
    <w:rsid w:val="00BB612D"/>
    <w:rsid w:val="00BC551B"/>
    <w:rsid w:val="00BE34F3"/>
    <w:rsid w:val="00C07EBA"/>
    <w:rsid w:val="00C15C4D"/>
    <w:rsid w:val="00C15EE2"/>
    <w:rsid w:val="00C25D71"/>
    <w:rsid w:val="00C41D15"/>
    <w:rsid w:val="00C535F5"/>
    <w:rsid w:val="00C53A0A"/>
    <w:rsid w:val="00C53A5F"/>
    <w:rsid w:val="00C70DA0"/>
    <w:rsid w:val="00C70F51"/>
    <w:rsid w:val="00C86B68"/>
    <w:rsid w:val="00CA272A"/>
    <w:rsid w:val="00CA4FCD"/>
    <w:rsid w:val="00CB30E2"/>
    <w:rsid w:val="00CC5DEC"/>
    <w:rsid w:val="00CE2EED"/>
    <w:rsid w:val="00CF14A3"/>
    <w:rsid w:val="00CF2949"/>
    <w:rsid w:val="00CF3382"/>
    <w:rsid w:val="00CF5F8B"/>
    <w:rsid w:val="00D07C11"/>
    <w:rsid w:val="00D27B2A"/>
    <w:rsid w:val="00D30AEC"/>
    <w:rsid w:val="00D371B1"/>
    <w:rsid w:val="00D40B34"/>
    <w:rsid w:val="00D622A7"/>
    <w:rsid w:val="00D65657"/>
    <w:rsid w:val="00D9352E"/>
    <w:rsid w:val="00D94A2E"/>
    <w:rsid w:val="00DA4DBC"/>
    <w:rsid w:val="00DB432A"/>
    <w:rsid w:val="00DC6938"/>
    <w:rsid w:val="00DD3AF7"/>
    <w:rsid w:val="00DD6942"/>
    <w:rsid w:val="00E17387"/>
    <w:rsid w:val="00E1771D"/>
    <w:rsid w:val="00E23D41"/>
    <w:rsid w:val="00E46532"/>
    <w:rsid w:val="00E55264"/>
    <w:rsid w:val="00E743E4"/>
    <w:rsid w:val="00E760A8"/>
    <w:rsid w:val="00EB61D1"/>
    <w:rsid w:val="00EC096A"/>
    <w:rsid w:val="00EC1DED"/>
    <w:rsid w:val="00EC694B"/>
    <w:rsid w:val="00EE60A3"/>
    <w:rsid w:val="00F005C5"/>
    <w:rsid w:val="00F05B9B"/>
    <w:rsid w:val="00F124FC"/>
    <w:rsid w:val="00F16D24"/>
    <w:rsid w:val="00F252F3"/>
    <w:rsid w:val="00F37D22"/>
    <w:rsid w:val="00F4248C"/>
    <w:rsid w:val="00F72DD7"/>
    <w:rsid w:val="00F762E1"/>
    <w:rsid w:val="00F904FF"/>
    <w:rsid w:val="00F96CD9"/>
    <w:rsid w:val="00FA53B4"/>
    <w:rsid w:val="00FB35ED"/>
    <w:rsid w:val="00FB4313"/>
    <w:rsid w:val="00FB5549"/>
    <w:rsid w:val="00FC726A"/>
    <w:rsid w:val="00FF0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DCB8C1"/>
  <w15:docId w15:val="{3BC0C957-A1BF-416E-BB30-3450841F0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05C5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5C268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2688"/>
  </w:style>
  <w:style w:type="paragraph" w:styleId="Footer">
    <w:name w:val="footer"/>
    <w:basedOn w:val="Normal"/>
    <w:link w:val="FooterChar"/>
    <w:uiPriority w:val="99"/>
    <w:unhideWhenUsed/>
    <w:rsid w:val="005C268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C2688"/>
  </w:style>
  <w:style w:type="paragraph" w:styleId="BalloonText">
    <w:name w:val="Balloon Text"/>
    <w:basedOn w:val="Normal"/>
    <w:link w:val="BalloonTextChar"/>
    <w:uiPriority w:val="99"/>
    <w:semiHidden/>
    <w:unhideWhenUsed/>
    <w:rsid w:val="005C268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68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21525A-28E0-4CD6-B040-A40B0A832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森永乳業株式会社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aki</dc:creator>
  <cp:lastModifiedBy>Mollie McCormick</cp:lastModifiedBy>
  <cp:revision>2</cp:revision>
  <cp:lastPrinted>2016-05-19T09:00:00Z</cp:lastPrinted>
  <dcterms:created xsi:type="dcterms:W3CDTF">2019-02-01T14:39:00Z</dcterms:created>
  <dcterms:modified xsi:type="dcterms:W3CDTF">2019-02-01T14:39:00Z</dcterms:modified>
</cp:coreProperties>
</file>